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E1328" w14:textId="18D48EA0" w:rsidR="00092674" w:rsidRPr="00946A10" w:rsidRDefault="00CD24E8" w:rsidP="006534A0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l </w:t>
      </w:r>
      <w:r w:rsidR="00092674" w:rsidRPr="00946A1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="00092674" w:rsidRPr="00946A10">
        <w:rPr>
          <w:rFonts w:ascii="Times New Roman" w:hAnsi="Times New Roman" w:cs="Times New Roman"/>
        </w:rPr>
        <w:t>.</w:t>
      </w:r>
      <w:proofErr w:type="gramEnd"/>
      <w:r w:rsidR="00092674" w:rsidRPr="00946A10">
        <w:rPr>
          <w:rFonts w:ascii="Times New Roman" w:hAnsi="Times New Roman" w:cs="Times New Roman"/>
        </w:rPr>
        <w:t xml:space="preserve"> Infant and young child feeding practice indicators</w:t>
      </w:r>
      <w:r w:rsidR="00522D9A">
        <w:rPr>
          <w:rFonts w:ascii="Times New Roman" w:hAnsi="Times New Roman" w:cs="Times New Roman"/>
        </w:rPr>
        <w:t xml:space="preserve"> </w:t>
      </w:r>
      <w:r w:rsidR="001A5071">
        <w:rPr>
          <w:rFonts w:ascii="Times New Roman" w:hAnsi="Times New Roman" w:cs="Times New Roman"/>
        </w:rPr>
        <w:t>for children 0-24 mo</w:t>
      </w:r>
      <w:r w:rsidR="00283F1C">
        <w:rPr>
          <w:rFonts w:ascii="Times New Roman" w:hAnsi="Times New Roman" w:cs="Times New Roman"/>
        </w:rPr>
        <w:t>nths</w:t>
      </w:r>
      <w:r w:rsidR="001A5071">
        <w:rPr>
          <w:rFonts w:ascii="Times New Roman" w:hAnsi="Times New Roman" w:cs="Times New Roman"/>
        </w:rPr>
        <w:t xml:space="preserve"> </w:t>
      </w:r>
      <w:r w:rsidR="00522D9A">
        <w:rPr>
          <w:rFonts w:ascii="Times New Roman" w:hAnsi="Times New Roman" w:cs="Times New Roman"/>
        </w:rPr>
        <w:t xml:space="preserve">in the National Nutrition Survey </w:t>
      </w:r>
      <w:r w:rsidR="00283F1C">
        <w:rPr>
          <w:rFonts w:ascii="Times New Roman" w:hAnsi="Times New Roman" w:cs="Times New Roman"/>
        </w:rPr>
        <w:t xml:space="preserve">Bhutan </w:t>
      </w:r>
      <w:r w:rsidR="00522D9A">
        <w:rPr>
          <w:rFonts w:ascii="Times New Roman" w:hAnsi="Times New Roman" w:cs="Times New Roman"/>
        </w:rPr>
        <w:t>2015</w:t>
      </w:r>
    </w:p>
    <w:tbl>
      <w:tblPr>
        <w:tblW w:w="12471" w:type="dxa"/>
        <w:tblInd w:w="93" w:type="dxa"/>
        <w:tblLook w:val="04A0" w:firstRow="1" w:lastRow="0" w:firstColumn="1" w:lastColumn="0" w:noHBand="0" w:noVBand="1"/>
      </w:tblPr>
      <w:tblGrid>
        <w:gridCol w:w="2208"/>
        <w:gridCol w:w="1068"/>
        <w:gridCol w:w="1221"/>
        <w:gridCol w:w="1134"/>
        <w:gridCol w:w="1134"/>
        <w:gridCol w:w="1134"/>
        <w:gridCol w:w="1134"/>
        <w:gridCol w:w="1134"/>
        <w:gridCol w:w="1170"/>
        <w:gridCol w:w="1134"/>
      </w:tblGrid>
      <w:tr w:rsidR="00092674" w:rsidRPr="002B6DB5" w14:paraId="2CB7DB8D" w14:textId="77777777" w:rsidTr="00A65AAF">
        <w:trPr>
          <w:trHeight w:val="20"/>
        </w:trPr>
        <w:tc>
          <w:tcPr>
            <w:tcW w:w="22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1B913" w14:textId="070D5339" w:rsidR="00092674" w:rsidRPr="002B6DB5" w:rsidRDefault="00345CC5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proofErr w:type="spellStart"/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Indicator</w:t>
            </w:r>
            <w:r w:rsidR="007579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bidi="bn-BD"/>
              </w:rPr>
              <w:t>a</w:t>
            </w:r>
            <w:proofErr w:type="spellEnd"/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95FC0C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Inclusive ages (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mo</w:t>
            </w:r>
            <w:proofErr w:type="spellEnd"/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)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F332A7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National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DF6C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Reg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A1942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Area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7EFCF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Sex</w:t>
            </w:r>
          </w:p>
        </w:tc>
      </w:tr>
      <w:tr w:rsidR="00092674" w:rsidRPr="002B6DB5" w14:paraId="6F630964" w14:textId="77777777" w:rsidTr="00A65AAF">
        <w:trPr>
          <w:trHeight w:val="20"/>
        </w:trPr>
        <w:tc>
          <w:tcPr>
            <w:tcW w:w="22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E73BC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AC006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2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58006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D117E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W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4C1CC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Centr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BAF33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Ea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D11F7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Urb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713C9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Rur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EE4CE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C840F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Female</w:t>
            </w:r>
          </w:p>
        </w:tc>
      </w:tr>
      <w:tr w:rsidR="00092674" w:rsidRPr="002B6DB5" w14:paraId="6CB651E7" w14:textId="77777777" w:rsidTr="00A65AAF">
        <w:trPr>
          <w:trHeight w:val="20"/>
        </w:trPr>
        <w:tc>
          <w:tcPr>
            <w:tcW w:w="22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C2848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0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21BCF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C33F" w14:textId="6585F034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Proportion (SE)</w:t>
            </w:r>
            <w:r w:rsidR="007579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bidi="bn-BD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02B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Proportion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A3C8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Proportion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1B2D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Proportion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8049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Proportion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62F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Proportion (S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D52AD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Proportion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873E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Proportion (SE)</w:t>
            </w:r>
          </w:p>
        </w:tc>
      </w:tr>
      <w:tr w:rsidR="00092674" w:rsidRPr="002B6DB5" w14:paraId="50A26FBE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0F8D7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  <w:t>Maximum 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7159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31DC4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B6D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9A3C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B6D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A5E9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B6D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EAB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B6D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BFA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B6D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D257A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B6D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0E1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B6D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FD2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B6D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22</w:t>
            </w:r>
          </w:p>
        </w:tc>
      </w:tr>
      <w:tr w:rsidR="00092674" w:rsidRPr="002B6DB5" w14:paraId="763D343F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5B1EE" w14:textId="77777777" w:rsidR="00092674" w:rsidRPr="002B6DB5" w:rsidRDefault="00092674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Early initiation of B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7AC23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-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88CB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8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A89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8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8DD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8 (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DF0D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8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B1D1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81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79FC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5 (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7EC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7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938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8 (0.05)</w:t>
            </w:r>
          </w:p>
        </w:tc>
      </w:tr>
      <w:tr w:rsidR="00092674" w:rsidRPr="002B6DB5" w14:paraId="6888B88C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A5A69" w14:textId="77777777" w:rsidR="00092674" w:rsidRPr="002B6DB5" w:rsidRDefault="00092674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Ever breastf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B3BFF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-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74EA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9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EF3B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9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631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.0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DC6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9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D84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.0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B72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9 (0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C57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.0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EA21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9 (0.01)</w:t>
            </w:r>
          </w:p>
        </w:tc>
      </w:tr>
      <w:tr w:rsidR="00092674" w:rsidRPr="002B6DB5" w14:paraId="4544D8E3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CB46A" w14:textId="77777777" w:rsidR="00092674" w:rsidRPr="002B6DB5" w:rsidRDefault="00092674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Exclusive BF &lt; 6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mo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23361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-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E728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52 (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B7FC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36 (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F8D8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49 (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361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7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A5A3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53 (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282B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51 (0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E2D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8 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350B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33 (0.14)</w:t>
            </w:r>
          </w:p>
        </w:tc>
      </w:tr>
      <w:tr w:rsidR="00092674" w:rsidRPr="002B6DB5" w14:paraId="1EA87300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159E6" w14:textId="77777777" w:rsidR="00092674" w:rsidRPr="002B6DB5" w:rsidRDefault="00092674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Predominant BF &lt; 6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mo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2B9CD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-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C106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6 (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A499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47 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5BE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4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6622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2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045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6 (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425C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5 (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A05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8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BFB6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49 (0.19)</w:t>
            </w:r>
          </w:p>
        </w:tc>
      </w:tr>
      <w:tr w:rsidR="00092674" w:rsidRPr="002B6DB5" w14:paraId="52AB0762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07E39" w14:textId="77777777" w:rsidR="00092674" w:rsidRPr="002B6DB5" w:rsidRDefault="00092674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Continued BF, 1 yr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72587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2-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732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2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9A1F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2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72BF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4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014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1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A5E2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5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A5A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89 (0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7CEA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.0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EBE9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87 (0.05)</w:t>
            </w:r>
          </w:p>
        </w:tc>
      </w:tr>
      <w:tr w:rsidR="00092674" w:rsidRPr="002B6DB5" w14:paraId="4A594E39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72E38" w14:textId="77777777" w:rsidR="00092674" w:rsidRPr="002B6DB5" w:rsidRDefault="00092674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Continued BF, 2 yr.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4D83B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20-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50FC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1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AFA3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0 (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BCC2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0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2F53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56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5C9F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50 (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EE99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9 (0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04DA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8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EB8C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52 (0.16)</w:t>
            </w:r>
          </w:p>
        </w:tc>
      </w:tr>
      <w:tr w:rsidR="00092674" w:rsidRPr="002B6DB5" w14:paraId="65374B20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ABDFE" w14:textId="77777777" w:rsidR="00092674" w:rsidRPr="002B6DB5" w:rsidRDefault="00092674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ge-appropriate B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79896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-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67C3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1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A9A9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6 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A21E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1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3E2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7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3AC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9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B86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3 (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EA0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77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F64A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64 (0.09)</w:t>
            </w:r>
          </w:p>
        </w:tc>
      </w:tr>
      <w:tr w:rsidR="00092674" w:rsidRPr="002B6DB5" w14:paraId="4A93BFE3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9E717" w14:textId="77777777" w:rsidR="00092674" w:rsidRPr="002B6DB5" w:rsidRDefault="00092674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Fed </w:t>
            </w:r>
            <w:proofErr w:type="spellStart"/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prelacteal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3166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-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437A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4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A10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4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6D8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E0C5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4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B72B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98AD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6 (0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1D8E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2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C267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05 (0.02)</w:t>
            </w:r>
          </w:p>
        </w:tc>
      </w:tr>
      <w:tr w:rsidR="00092674" w:rsidRPr="002B6DB5" w14:paraId="3F11469D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53278" w14:textId="77777777" w:rsidR="00092674" w:rsidRPr="002B6DB5" w:rsidRDefault="00092674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Fed colostrum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DF89E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-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2C4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5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69FB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6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6E51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87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F2BD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9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2A49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7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DC08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4 (0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EA83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6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1A1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5 (0.02)</w:t>
            </w:r>
          </w:p>
        </w:tc>
      </w:tr>
      <w:tr w:rsidR="00092674" w:rsidRPr="002B6DB5" w14:paraId="68C8F45E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EC8E2" w14:textId="21C220D5" w:rsidR="00092674" w:rsidRPr="002B6DB5" w:rsidRDefault="00092674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Timely introduction of C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D4364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-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4380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3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35C1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4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060F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86 (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11DD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1.0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2FC4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7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3BEF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1 (0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0F78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89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7204" w14:textId="77777777" w:rsidR="00092674" w:rsidRPr="002B6DB5" w:rsidRDefault="00092674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0.98 (0.02)</w:t>
            </w:r>
          </w:p>
        </w:tc>
      </w:tr>
      <w:tr w:rsidR="00B648C9" w:rsidRPr="002B6DB5" w14:paraId="4C360E83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3B017" w14:textId="77777777" w:rsidR="00B648C9" w:rsidRPr="002B6DB5" w:rsidRDefault="00B648C9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Minimum dietary divers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71216" w14:textId="77777777" w:rsidR="00B648C9" w:rsidRPr="002B6DB5" w:rsidRDefault="00B648C9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-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A485" w14:textId="28B05434" w:rsidR="00B648C9" w:rsidRPr="002B6DB5" w:rsidRDefault="00B648C9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D51F7" w14:textId="0F9B21EA" w:rsidR="00B648C9" w:rsidRPr="002B6DB5" w:rsidRDefault="00B648C9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4DCA" w14:textId="4D70CB60" w:rsidR="00B648C9" w:rsidRPr="002B6DB5" w:rsidRDefault="00B648C9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2F27" w14:textId="7B36F2A5" w:rsidR="00B648C9" w:rsidRPr="002B6DB5" w:rsidRDefault="00B648C9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CACE1" w14:textId="06079CCE" w:rsidR="00B648C9" w:rsidRPr="002B6DB5" w:rsidRDefault="00B648C9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1190B" w14:textId="6D173DDC" w:rsidR="00B648C9" w:rsidRPr="002B6DB5" w:rsidRDefault="00B648C9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(0.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84A7" w14:textId="2FAD1583" w:rsidR="00B648C9" w:rsidRPr="002B6DB5" w:rsidRDefault="00B648C9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C358" w14:textId="1E1F0E58" w:rsidR="00B648C9" w:rsidRPr="002B6DB5" w:rsidRDefault="00B648C9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2)</w:t>
            </w:r>
          </w:p>
        </w:tc>
      </w:tr>
      <w:tr w:rsidR="00800B3A" w:rsidRPr="002B6DB5" w14:paraId="290C07BC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7A80E" w14:textId="0C2B0734" w:rsidR="00800B3A" w:rsidRPr="002B6DB5" w:rsidRDefault="00800B3A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Minimum meal frequenc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71393" w14:textId="77777777" w:rsidR="00800B3A" w:rsidRPr="002B6DB5" w:rsidRDefault="00800B3A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-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DD39" w14:textId="141A6293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75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A00F" w14:textId="53446F2D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76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63CCF" w14:textId="036A0005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75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B77B" w14:textId="148F7E29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75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9AD7" w14:textId="5FE7A32A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67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E393" w14:textId="546B6BE8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82 (0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D6475" w14:textId="38178178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80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9F1E" w14:textId="78CE986E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70 (0.04)</w:t>
            </w:r>
          </w:p>
        </w:tc>
      </w:tr>
      <w:tr w:rsidR="00800B3A" w:rsidRPr="002B6DB5" w14:paraId="4EE17CF5" w14:textId="77777777" w:rsidTr="00A65AAF">
        <w:trPr>
          <w:trHeight w:val="20"/>
        </w:trPr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9175DD" w14:textId="69C02011" w:rsidR="00800B3A" w:rsidRPr="002B6DB5" w:rsidRDefault="00800B3A" w:rsidP="00A65A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Minimum acceptable die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636C76" w14:textId="77777777" w:rsidR="00800B3A" w:rsidRPr="002B6DB5" w:rsidRDefault="00800B3A" w:rsidP="00A65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2B6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6-2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4C827" w14:textId="28BAAAE0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16 (0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F5F7B" w14:textId="1C3A110B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20 (0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EA6F6" w14:textId="7AAC9947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05 (0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7E477" w14:textId="4A81212B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18 (0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46C71" w14:textId="56E24982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21 (0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10245" w14:textId="422AE6BB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12 (0.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0D507" w14:textId="02E259FF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23 (0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93DB7" w14:textId="40A338BE" w:rsidR="00800B3A" w:rsidRPr="00800B3A" w:rsidRDefault="00800B3A" w:rsidP="00A65A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00B3A">
              <w:rPr>
                <w:rFonts w:ascii="Times New Roman" w:hAnsi="Times New Roman" w:cs="Times New Roman"/>
                <w:sz w:val="18"/>
                <w:szCs w:val="18"/>
              </w:rPr>
              <w:t>0.09 (0.02)</w:t>
            </w:r>
          </w:p>
        </w:tc>
      </w:tr>
    </w:tbl>
    <w:p w14:paraId="41569352" w14:textId="34652A9B" w:rsidR="005A40BF" w:rsidRPr="00946A10" w:rsidRDefault="00757957" w:rsidP="00CD24E8">
      <w:pPr>
        <w:spacing w:before="200" w:line="36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3F6C1E">
        <w:rPr>
          <w:rFonts w:ascii="Times New Roman" w:hAnsi="Times New Roman" w:cs="Times New Roman"/>
          <w:sz w:val="16"/>
          <w:szCs w:val="16"/>
        </w:rPr>
        <w:t>Full</w:t>
      </w:r>
      <w:proofErr w:type="spellEnd"/>
      <w:proofErr w:type="gramEnd"/>
      <w:r w:rsidR="003F6C1E">
        <w:rPr>
          <w:rFonts w:ascii="Times New Roman" w:hAnsi="Times New Roman" w:cs="Times New Roman"/>
          <w:sz w:val="16"/>
          <w:szCs w:val="16"/>
        </w:rPr>
        <w:t xml:space="preserve"> indicator definitions can be found in Supplemental Table 1. </w:t>
      </w: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092674" w:rsidRPr="00946A10">
        <w:rPr>
          <w:rFonts w:ascii="Times New Roman" w:hAnsi="Times New Roman" w:cs="Times New Roman"/>
          <w:sz w:val="16"/>
          <w:szCs w:val="16"/>
        </w:rPr>
        <w:t>Proportions</w:t>
      </w:r>
      <w:proofErr w:type="spellEnd"/>
      <w:proofErr w:type="gramEnd"/>
      <w:r w:rsidR="00092674" w:rsidRPr="00946A10">
        <w:rPr>
          <w:rFonts w:ascii="Times New Roman" w:hAnsi="Times New Roman" w:cs="Times New Roman"/>
          <w:sz w:val="16"/>
          <w:szCs w:val="16"/>
        </w:rPr>
        <w:t xml:space="preserve"> and standard errors generated with the “</w:t>
      </w:r>
      <w:proofErr w:type="spellStart"/>
      <w:r w:rsidR="00092674" w:rsidRPr="00946A10">
        <w:rPr>
          <w:rFonts w:ascii="Times New Roman" w:hAnsi="Times New Roman" w:cs="Times New Roman"/>
          <w:sz w:val="16"/>
          <w:szCs w:val="16"/>
        </w:rPr>
        <w:t>svy</w:t>
      </w:r>
      <w:proofErr w:type="spellEnd"/>
      <w:r w:rsidR="00092674" w:rsidRPr="00946A10">
        <w:rPr>
          <w:rFonts w:ascii="Times New Roman" w:hAnsi="Times New Roman" w:cs="Times New Roman"/>
          <w:sz w:val="16"/>
          <w:szCs w:val="16"/>
        </w:rPr>
        <w:t xml:space="preserve">: proportion …” command for survey-adjusted estimates. </w:t>
      </w:r>
      <w:r w:rsidR="0059445E">
        <w:rPr>
          <w:rFonts w:ascii="Times New Roman" w:hAnsi="Times New Roman" w:cs="Times New Roman"/>
          <w:sz w:val="16"/>
          <w:szCs w:val="16"/>
        </w:rPr>
        <w:t>Abbreviations: BF, breastfeeding; CF, complementary feeding.</w:t>
      </w:r>
      <w:r w:rsidR="00572A5E" w:rsidRPr="00946A10">
        <w:rPr>
          <w:rFonts w:ascii="Times New Roman" w:hAnsi="Times New Roman" w:cs="Times New Roman"/>
          <w:sz w:val="16"/>
          <w:szCs w:val="16"/>
        </w:rPr>
        <w:t xml:space="preserve"> </w:t>
      </w:r>
      <w:bookmarkStart w:id="0" w:name="_GoBack"/>
      <w:bookmarkEnd w:id="0"/>
    </w:p>
    <w:sectPr w:rsidR="005A40BF" w:rsidRPr="00946A10" w:rsidSect="00CD24E8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C3D03F9" w15:done="0"/>
  <w15:commentEx w15:paraId="2DC6A601" w15:done="0"/>
  <w15:commentEx w15:paraId="0B6F8B26" w15:done="0"/>
  <w15:commentEx w15:paraId="0920FDC3" w15:done="0"/>
  <w15:commentEx w15:paraId="026B0C56" w15:paraIdParent="0920FDC3" w15:done="0"/>
  <w15:commentEx w15:paraId="1BA2EA71" w15:done="0"/>
  <w15:commentEx w15:paraId="74AD5490" w15:done="0"/>
  <w15:commentEx w15:paraId="16221BB9" w15:done="0"/>
  <w15:commentEx w15:paraId="05B94907" w15:done="0"/>
  <w15:commentEx w15:paraId="657E5C37" w15:paraIdParent="05B94907" w15:done="0"/>
  <w15:commentEx w15:paraId="49CCB95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950E95" w14:textId="77777777" w:rsidR="00916CFB" w:rsidRDefault="00916CFB" w:rsidP="00185EAA">
      <w:pPr>
        <w:spacing w:after="0" w:line="240" w:lineRule="auto"/>
      </w:pPr>
      <w:r>
        <w:separator/>
      </w:r>
    </w:p>
  </w:endnote>
  <w:endnote w:type="continuationSeparator" w:id="0">
    <w:p w14:paraId="7113DDA0" w14:textId="77777777" w:rsidR="00916CFB" w:rsidRDefault="00916CFB" w:rsidP="00185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13557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26CF2" w14:textId="77777777" w:rsidR="00D879A0" w:rsidRDefault="00D879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5A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0A52F0" w14:textId="77777777" w:rsidR="00D879A0" w:rsidRDefault="00D879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463C6" w14:textId="77777777" w:rsidR="00916CFB" w:rsidRDefault="00916CFB" w:rsidP="00185EAA">
      <w:pPr>
        <w:spacing w:after="0" w:line="240" w:lineRule="auto"/>
      </w:pPr>
      <w:r>
        <w:separator/>
      </w:r>
    </w:p>
  </w:footnote>
  <w:footnote w:type="continuationSeparator" w:id="0">
    <w:p w14:paraId="1F8E6658" w14:textId="77777777" w:rsidR="00916CFB" w:rsidRDefault="00916CFB" w:rsidP="00185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33F3"/>
    <w:multiLevelType w:val="hybridMultilevel"/>
    <w:tmpl w:val="FBA81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C402A"/>
    <w:multiLevelType w:val="hybridMultilevel"/>
    <w:tmpl w:val="C8CA9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EF5864"/>
    <w:multiLevelType w:val="hybridMultilevel"/>
    <w:tmpl w:val="EC867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796090"/>
    <w:multiLevelType w:val="hybridMultilevel"/>
    <w:tmpl w:val="D1820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954B5B"/>
    <w:multiLevelType w:val="hybridMultilevel"/>
    <w:tmpl w:val="A066D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236C91"/>
    <w:multiLevelType w:val="hybridMultilevel"/>
    <w:tmpl w:val="ABBA9D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A4B0DEE"/>
    <w:multiLevelType w:val="hybridMultilevel"/>
    <w:tmpl w:val="96000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73A39BC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E24EE3"/>
    <w:multiLevelType w:val="hybridMultilevel"/>
    <w:tmpl w:val="43463D0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>
    <w:nsid w:val="7CD53A3F"/>
    <w:multiLevelType w:val="hybridMultilevel"/>
    <w:tmpl w:val="0C768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7"/>
  </w:num>
  <w:num w:numId="8">
    <w:abstractNumId w:val="1"/>
  </w:num>
  <w:num w:numId="9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llian Waid">
    <w15:presenceInfo w15:providerId="AD" w15:userId="S-1-5-21-3623111090-832739601-1985844628-1127"/>
  </w15:person>
  <w15:person w15:author="Vandana Joshi">
    <w15:presenceInfo w15:providerId="AD" w15:userId="S-1-5-21-889838981-920820592-1903951286-1625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a0v2zryxa9aueda5zvvpx0pwrexz22ddpt&quot;&gt;NNIPS&lt;record-ids&gt;&lt;item&gt;180&lt;/item&gt;&lt;item&gt;602&lt;/item&gt;&lt;item&gt;1517&lt;/item&gt;&lt;item&gt;6157&lt;/item&gt;&lt;item&gt;6160&lt;/item&gt;&lt;item&gt;6312&lt;/item&gt;&lt;item&gt;6611&lt;/item&gt;&lt;item&gt;6898&lt;/item&gt;&lt;item&gt;6900&lt;/item&gt;&lt;item&gt;6920&lt;/item&gt;&lt;item&gt;7118&lt;/item&gt;&lt;item&gt;7131&lt;/item&gt;&lt;item&gt;7142&lt;/item&gt;&lt;item&gt;7149&lt;/item&gt;&lt;item&gt;7168&lt;/item&gt;&lt;item&gt;9580&lt;/item&gt;&lt;item&gt;9581&lt;/item&gt;&lt;item&gt;9582&lt;/item&gt;&lt;item&gt;9585&lt;/item&gt;&lt;item&gt;9586&lt;/item&gt;&lt;item&gt;9587&lt;/item&gt;&lt;item&gt;9588&lt;/item&gt;&lt;item&gt;9589&lt;/item&gt;&lt;item&gt;9590&lt;/item&gt;&lt;item&gt;9591&lt;/item&gt;&lt;item&gt;9594&lt;/item&gt;&lt;item&gt;9595&lt;/item&gt;&lt;item&gt;9603&lt;/item&gt;&lt;item&gt;9604&lt;/item&gt;&lt;item&gt;11996&lt;/item&gt;&lt;item&gt;11997&lt;/item&gt;&lt;item&gt;11998&lt;/item&gt;&lt;item&gt;11999&lt;/item&gt;&lt;item&gt;12001&lt;/item&gt;&lt;item&gt;12004&lt;/item&gt;&lt;item&gt;12006&lt;/item&gt;&lt;item&gt;12015&lt;/item&gt;&lt;item&gt;12016&lt;/item&gt;&lt;item&gt;12017&lt;/item&gt;&lt;item&gt;12022&lt;/item&gt;&lt;item&gt;12028&lt;/item&gt;&lt;item&gt;12033&lt;/item&gt;&lt;/record-ids&gt;&lt;/item&gt;&lt;/Libraries&gt;"/>
  </w:docVars>
  <w:rsids>
    <w:rsidRoot w:val="005B09A0"/>
    <w:rsid w:val="00000042"/>
    <w:rsid w:val="0000121D"/>
    <w:rsid w:val="0000128D"/>
    <w:rsid w:val="00001526"/>
    <w:rsid w:val="00002895"/>
    <w:rsid w:val="000036E1"/>
    <w:rsid w:val="00004ED7"/>
    <w:rsid w:val="00005BCA"/>
    <w:rsid w:val="00006098"/>
    <w:rsid w:val="00006BE2"/>
    <w:rsid w:val="00006F8B"/>
    <w:rsid w:val="000070DB"/>
    <w:rsid w:val="00007619"/>
    <w:rsid w:val="00010170"/>
    <w:rsid w:val="00010214"/>
    <w:rsid w:val="0001305A"/>
    <w:rsid w:val="000143BB"/>
    <w:rsid w:val="00014672"/>
    <w:rsid w:val="00014B03"/>
    <w:rsid w:val="000169E1"/>
    <w:rsid w:val="00017FEE"/>
    <w:rsid w:val="00022861"/>
    <w:rsid w:val="00022D82"/>
    <w:rsid w:val="00022E6E"/>
    <w:rsid w:val="000233E0"/>
    <w:rsid w:val="0002422C"/>
    <w:rsid w:val="000244BF"/>
    <w:rsid w:val="0002508C"/>
    <w:rsid w:val="0002536E"/>
    <w:rsid w:val="00025383"/>
    <w:rsid w:val="00026BB3"/>
    <w:rsid w:val="00026D05"/>
    <w:rsid w:val="00027C85"/>
    <w:rsid w:val="000310A7"/>
    <w:rsid w:val="000317A5"/>
    <w:rsid w:val="00031D59"/>
    <w:rsid w:val="0003202F"/>
    <w:rsid w:val="000327A1"/>
    <w:rsid w:val="000328C2"/>
    <w:rsid w:val="00033060"/>
    <w:rsid w:val="000345FB"/>
    <w:rsid w:val="00034BAD"/>
    <w:rsid w:val="00035F17"/>
    <w:rsid w:val="000360DF"/>
    <w:rsid w:val="00036CCC"/>
    <w:rsid w:val="000370A6"/>
    <w:rsid w:val="00037AF2"/>
    <w:rsid w:val="00037EDF"/>
    <w:rsid w:val="00041640"/>
    <w:rsid w:val="00041EB7"/>
    <w:rsid w:val="00042F37"/>
    <w:rsid w:val="000454E9"/>
    <w:rsid w:val="0004555F"/>
    <w:rsid w:val="00045934"/>
    <w:rsid w:val="00045F29"/>
    <w:rsid w:val="00046E2A"/>
    <w:rsid w:val="000509B9"/>
    <w:rsid w:val="0005151E"/>
    <w:rsid w:val="00051824"/>
    <w:rsid w:val="00051BB2"/>
    <w:rsid w:val="00051C58"/>
    <w:rsid w:val="000522DD"/>
    <w:rsid w:val="0005315D"/>
    <w:rsid w:val="00054F56"/>
    <w:rsid w:val="00056C53"/>
    <w:rsid w:val="00060308"/>
    <w:rsid w:val="000609B0"/>
    <w:rsid w:val="00061398"/>
    <w:rsid w:val="00061791"/>
    <w:rsid w:val="00061E0C"/>
    <w:rsid w:val="0006223B"/>
    <w:rsid w:val="000625A8"/>
    <w:rsid w:val="0006576D"/>
    <w:rsid w:val="00070167"/>
    <w:rsid w:val="000703F7"/>
    <w:rsid w:val="00070DAB"/>
    <w:rsid w:val="000713EE"/>
    <w:rsid w:val="00071B54"/>
    <w:rsid w:val="0007231A"/>
    <w:rsid w:val="000723D1"/>
    <w:rsid w:val="00073BF5"/>
    <w:rsid w:val="00074ABE"/>
    <w:rsid w:val="00075543"/>
    <w:rsid w:val="00076037"/>
    <w:rsid w:val="00077F2B"/>
    <w:rsid w:val="00080921"/>
    <w:rsid w:val="00080954"/>
    <w:rsid w:val="000820EA"/>
    <w:rsid w:val="0008390D"/>
    <w:rsid w:val="00083C6E"/>
    <w:rsid w:val="00083D69"/>
    <w:rsid w:val="000840FE"/>
    <w:rsid w:val="000847B9"/>
    <w:rsid w:val="000854CE"/>
    <w:rsid w:val="00085BCD"/>
    <w:rsid w:val="00085D34"/>
    <w:rsid w:val="00086F74"/>
    <w:rsid w:val="00087184"/>
    <w:rsid w:val="00087221"/>
    <w:rsid w:val="0009164C"/>
    <w:rsid w:val="000925B7"/>
    <w:rsid w:val="00092674"/>
    <w:rsid w:val="00092D75"/>
    <w:rsid w:val="00093145"/>
    <w:rsid w:val="000931C0"/>
    <w:rsid w:val="00093A93"/>
    <w:rsid w:val="00093F0A"/>
    <w:rsid w:val="00094023"/>
    <w:rsid w:val="00094194"/>
    <w:rsid w:val="00094877"/>
    <w:rsid w:val="0009533C"/>
    <w:rsid w:val="00095660"/>
    <w:rsid w:val="0009608E"/>
    <w:rsid w:val="00096A94"/>
    <w:rsid w:val="000A2999"/>
    <w:rsid w:val="000A3BE2"/>
    <w:rsid w:val="000A4F9E"/>
    <w:rsid w:val="000A60DE"/>
    <w:rsid w:val="000A7018"/>
    <w:rsid w:val="000A78AE"/>
    <w:rsid w:val="000A79F4"/>
    <w:rsid w:val="000B2635"/>
    <w:rsid w:val="000B2DC4"/>
    <w:rsid w:val="000B3ABD"/>
    <w:rsid w:val="000B4204"/>
    <w:rsid w:val="000B4FE4"/>
    <w:rsid w:val="000B5128"/>
    <w:rsid w:val="000B54BD"/>
    <w:rsid w:val="000B766E"/>
    <w:rsid w:val="000B7D30"/>
    <w:rsid w:val="000C0113"/>
    <w:rsid w:val="000C043C"/>
    <w:rsid w:val="000C1588"/>
    <w:rsid w:val="000C1931"/>
    <w:rsid w:val="000C22A5"/>
    <w:rsid w:val="000C25B7"/>
    <w:rsid w:val="000C31BD"/>
    <w:rsid w:val="000C3380"/>
    <w:rsid w:val="000C42C2"/>
    <w:rsid w:val="000C4CF2"/>
    <w:rsid w:val="000C5ACC"/>
    <w:rsid w:val="000C60C9"/>
    <w:rsid w:val="000C645F"/>
    <w:rsid w:val="000C64BD"/>
    <w:rsid w:val="000C6576"/>
    <w:rsid w:val="000D0098"/>
    <w:rsid w:val="000D01DF"/>
    <w:rsid w:val="000D03E2"/>
    <w:rsid w:val="000D0415"/>
    <w:rsid w:val="000D09B1"/>
    <w:rsid w:val="000D19A6"/>
    <w:rsid w:val="000D2610"/>
    <w:rsid w:val="000D2718"/>
    <w:rsid w:val="000D272B"/>
    <w:rsid w:val="000D2930"/>
    <w:rsid w:val="000D2F43"/>
    <w:rsid w:val="000D3385"/>
    <w:rsid w:val="000D3A6F"/>
    <w:rsid w:val="000D3B62"/>
    <w:rsid w:val="000D3B96"/>
    <w:rsid w:val="000D41A6"/>
    <w:rsid w:val="000D430F"/>
    <w:rsid w:val="000D4E5A"/>
    <w:rsid w:val="000D506B"/>
    <w:rsid w:val="000D611A"/>
    <w:rsid w:val="000D6588"/>
    <w:rsid w:val="000D6E3C"/>
    <w:rsid w:val="000D74A3"/>
    <w:rsid w:val="000D767B"/>
    <w:rsid w:val="000E02E4"/>
    <w:rsid w:val="000E03DC"/>
    <w:rsid w:val="000E03DF"/>
    <w:rsid w:val="000E0B50"/>
    <w:rsid w:val="000E2377"/>
    <w:rsid w:val="000E2697"/>
    <w:rsid w:val="000E2AF4"/>
    <w:rsid w:val="000E3236"/>
    <w:rsid w:val="000E358A"/>
    <w:rsid w:val="000E359F"/>
    <w:rsid w:val="000E4A78"/>
    <w:rsid w:val="000E4CC2"/>
    <w:rsid w:val="000E600B"/>
    <w:rsid w:val="000E7FC9"/>
    <w:rsid w:val="000F0057"/>
    <w:rsid w:val="000F0819"/>
    <w:rsid w:val="000F140F"/>
    <w:rsid w:val="000F2901"/>
    <w:rsid w:val="000F3113"/>
    <w:rsid w:val="000F361B"/>
    <w:rsid w:val="000F3E52"/>
    <w:rsid w:val="000F4797"/>
    <w:rsid w:val="000F4F31"/>
    <w:rsid w:val="000F5149"/>
    <w:rsid w:val="000F5418"/>
    <w:rsid w:val="000F553F"/>
    <w:rsid w:val="000F65C9"/>
    <w:rsid w:val="000F6B12"/>
    <w:rsid w:val="000F70AE"/>
    <w:rsid w:val="001002FF"/>
    <w:rsid w:val="001016A6"/>
    <w:rsid w:val="00101835"/>
    <w:rsid w:val="00101944"/>
    <w:rsid w:val="00101C60"/>
    <w:rsid w:val="00102B5D"/>
    <w:rsid w:val="00103275"/>
    <w:rsid w:val="00104480"/>
    <w:rsid w:val="00106617"/>
    <w:rsid w:val="00106A6E"/>
    <w:rsid w:val="00110C0A"/>
    <w:rsid w:val="001114D2"/>
    <w:rsid w:val="00111C39"/>
    <w:rsid w:val="00113344"/>
    <w:rsid w:val="00114C13"/>
    <w:rsid w:val="00115C57"/>
    <w:rsid w:val="0011701E"/>
    <w:rsid w:val="0011749F"/>
    <w:rsid w:val="001177DB"/>
    <w:rsid w:val="00120954"/>
    <w:rsid w:val="00120D77"/>
    <w:rsid w:val="0012102D"/>
    <w:rsid w:val="0012162D"/>
    <w:rsid w:val="001217BE"/>
    <w:rsid w:val="001217EF"/>
    <w:rsid w:val="00121CB1"/>
    <w:rsid w:val="00121D6E"/>
    <w:rsid w:val="00121E54"/>
    <w:rsid w:val="00121E76"/>
    <w:rsid w:val="00121FE7"/>
    <w:rsid w:val="00125E0B"/>
    <w:rsid w:val="00125E35"/>
    <w:rsid w:val="00125EF8"/>
    <w:rsid w:val="00126B9D"/>
    <w:rsid w:val="00127871"/>
    <w:rsid w:val="00130124"/>
    <w:rsid w:val="00130BA8"/>
    <w:rsid w:val="00130F3A"/>
    <w:rsid w:val="0013118D"/>
    <w:rsid w:val="00131ECE"/>
    <w:rsid w:val="00133068"/>
    <w:rsid w:val="00133856"/>
    <w:rsid w:val="00136451"/>
    <w:rsid w:val="001368BC"/>
    <w:rsid w:val="00137BB7"/>
    <w:rsid w:val="00141AB9"/>
    <w:rsid w:val="00142717"/>
    <w:rsid w:val="001436CD"/>
    <w:rsid w:val="00144055"/>
    <w:rsid w:val="001440D7"/>
    <w:rsid w:val="001441B8"/>
    <w:rsid w:val="00144B26"/>
    <w:rsid w:val="00144BE3"/>
    <w:rsid w:val="001451B8"/>
    <w:rsid w:val="001453CC"/>
    <w:rsid w:val="001461C0"/>
    <w:rsid w:val="001465F9"/>
    <w:rsid w:val="001469BB"/>
    <w:rsid w:val="00146DE7"/>
    <w:rsid w:val="0014753B"/>
    <w:rsid w:val="00147B35"/>
    <w:rsid w:val="00147D35"/>
    <w:rsid w:val="001503CA"/>
    <w:rsid w:val="00151B70"/>
    <w:rsid w:val="001528A5"/>
    <w:rsid w:val="00156222"/>
    <w:rsid w:val="00156C07"/>
    <w:rsid w:val="00157144"/>
    <w:rsid w:val="001578CF"/>
    <w:rsid w:val="00157A8D"/>
    <w:rsid w:val="00157E0C"/>
    <w:rsid w:val="0016070E"/>
    <w:rsid w:val="0016092C"/>
    <w:rsid w:val="00160F65"/>
    <w:rsid w:val="001610C1"/>
    <w:rsid w:val="001616B9"/>
    <w:rsid w:val="001623AE"/>
    <w:rsid w:val="0016246E"/>
    <w:rsid w:val="001626A8"/>
    <w:rsid w:val="00162D48"/>
    <w:rsid w:val="001638FE"/>
    <w:rsid w:val="00163D94"/>
    <w:rsid w:val="00164555"/>
    <w:rsid w:val="0016463D"/>
    <w:rsid w:val="00165506"/>
    <w:rsid w:val="00165802"/>
    <w:rsid w:val="001666EF"/>
    <w:rsid w:val="00166906"/>
    <w:rsid w:val="00167FA5"/>
    <w:rsid w:val="00170BF2"/>
    <w:rsid w:val="00171A4D"/>
    <w:rsid w:val="00171D3D"/>
    <w:rsid w:val="00172B85"/>
    <w:rsid w:val="001733E1"/>
    <w:rsid w:val="001735DA"/>
    <w:rsid w:val="0017394F"/>
    <w:rsid w:val="00176430"/>
    <w:rsid w:val="001764A1"/>
    <w:rsid w:val="00176AAF"/>
    <w:rsid w:val="00180C2F"/>
    <w:rsid w:val="00180E2B"/>
    <w:rsid w:val="0018100B"/>
    <w:rsid w:val="00181875"/>
    <w:rsid w:val="00181EC3"/>
    <w:rsid w:val="0018247C"/>
    <w:rsid w:val="00182D8D"/>
    <w:rsid w:val="0018380A"/>
    <w:rsid w:val="0018578A"/>
    <w:rsid w:val="00185A7C"/>
    <w:rsid w:val="00185EAA"/>
    <w:rsid w:val="00186735"/>
    <w:rsid w:val="00186DAD"/>
    <w:rsid w:val="00187D01"/>
    <w:rsid w:val="00193CE9"/>
    <w:rsid w:val="00194162"/>
    <w:rsid w:val="0019504E"/>
    <w:rsid w:val="00195C06"/>
    <w:rsid w:val="001961DA"/>
    <w:rsid w:val="00196227"/>
    <w:rsid w:val="0019715D"/>
    <w:rsid w:val="00197871"/>
    <w:rsid w:val="00197A01"/>
    <w:rsid w:val="00197D97"/>
    <w:rsid w:val="001A09E8"/>
    <w:rsid w:val="001A1965"/>
    <w:rsid w:val="001A1A7E"/>
    <w:rsid w:val="001A1F5D"/>
    <w:rsid w:val="001A2C08"/>
    <w:rsid w:val="001A2EC6"/>
    <w:rsid w:val="001A2F4A"/>
    <w:rsid w:val="001A5071"/>
    <w:rsid w:val="001A5599"/>
    <w:rsid w:val="001A67EC"/>
    <w:rsid w:val="001A76EC"/>
    <w:rsid w:val="001A7F09"/>
    <w:rsid w:val="001B0AF1"/>
    <w:rsid w:val="001B114A"/>
    <w:rsid w:val="001B1403"/>
    <w:rsid w:val="001B1803"/>
    <w:rsid w:val="001B3581"/>
    <w:rsid w:val="001B3E33"/>
    <w:rsid w:val="001B5140"/>
    <w:rsid w:val="001C00E6"/>
    <w:rsid w:val="001C01E4"/>
    <w:rsid w:val="001C0D18"/>
    <w:rsid w:val="001C26AC"/>
    <w:rsid w:val="001C3167"/>
    <w:rsid w:val="001C4790"/>
    <w:rsid w:val="001C66B7"/>
    <w:rsid w:val="001C7089"/>
    <w:rsid w:val="001C76D8"/>
    <w:rsid w:val="001C7AC2"/>
    <w:rsid w:val="001D04A9"/>
    <w:rsid w:val="001D0CE7"/>
    <w:rsid w:val="001D147D"/>
    <w:rsid w:val="001D1A8E"/>
    <w:rsid w:val="001D283A"/>
    <w:rsid w:val="001D31A9"/>
    <w:rsid w:val="001D4781"/>
    <w:rsid w:val="001D524D"/>
    <w:rsid w:val="001D6D41"/>
    <w:rsid w:val="001D7225"/>
    <w:rsid w:val="001E00B6"/>
    <w:rsid w:val="001E0575"/>
    <w:rsid w:val="001E0EC0"/>
    <w:rsid w:val="001E12D0"/>
    <w:rsid w:val="001E1481"/>
    <w:rsid w:val="001E1E68"/>
    <w:rsid w:val="001E1E8E"/>
    <w:rsid w:val="001E2841"/>
    <w:rsid w:val="001E3D77"/>
    <w:rsid w:val="001E4576"/>
    <w:rsid w:val="001E4F91"/>
    <w:rsid w:val="001E5E42"/>
    <w:rsid w:val="001E751B"/>
    <w:rsid w:val="001E7BBF"/>
    <w:rsid w:val="001E7FA7"/>
    <w:rsid w:val="001F0AF8"/>
    <w:rsid w:val="001F0C53"/>
    <w:rsid w:val="001F1D56"/>
    <w:rsid w:val="001F22C1"/>
    <w:rsid w:val="001F365F"/>
    <w:rsid w:val="001F3BC5"/>
    <w:rsid w:val="001F4EEE"/>
    <w:rsid w:val="001F559C"/>
    <w:rsid w:val="001F7077"/>
    <w:rsid w:val="001F70D7"/>
    <w:rsid w:val="00200214"/>
    <w:rsid w:val="00200B01"/>
    <w:rsid w:val="0020199A"/>
    <w:rsid w:val="002019EF"/>
    <w:rsid w:val="0020225B"/>
    <w:rsid w:val="00202826"/>
    <w:rsid w:val="00203BBA"/>
    <w:rsid w:val="002044CF"/>
    <w:rsid w:val="00204CBB"/>
    <w:rsid w:val="002054FC"/>
    <w:rsid w:val="00205918"/>
    <w:rsid w:val="0020658F"/>
    <w:rsid w:val="002068FA"/>
    <w:rsid w:val="00207BED"/>
    <w:rsid w:val="00207C82"/>
    <w:rsid w:val="00207C9B"/>
    <w:rsid w:val="00210A21"/>
    <w:rsid w:val="00211449"/>
    <w:rsid w:val="00211A20"/>
    <w:rsid w:val="00211C9C"/>
    <w:rsid w:val="00212081"/>
    <w:rsid w:val="00214021"/>
    <w:rsid w:val="00214114"/>
    <w:rsid w:val="002146E3"/>
    <w:rsid w:val="0021498D"/>
    <w:rsid w:val="00214AB7"/>
    <w:rsid w:val="00214EAF"/>
    <w:rsid w:val="00215358"/>
    <w:rsid w:val="00215D38"/>
    <w:rsid w:val="00215F38"/>
    <w:rsid w:val="00217FDC"/>
    <w:rsid w:val="00220B31"/>
    <w:rsid w:val="00220F77"/>
    <w:rsid w:val="002228BC"/>
    <w:rsid w:val="00222CAD"/>
    <w:rsid w:val="0022372F"/>
    <w:rsid w:val="00223CD1"/>
    <w:rsid w:val="00223D7A"/>
    <w:rsid w:val="00224412"/>
    <w:rsid w:val="00225947"/>
    <w:rsid w:val="0022616A"/>
    <w:rsid w:val="00227138"/>
    <w:rsid w:val="002274CC"/>
    <w:rsid w:val="00227990"/>
    <w:rsid w:val="002308C1"/>
    <w:rsid w:val="002310BF"/>
    <w:rsid w:val="00231853"/>
    <w:rsid w:val="00234162"/>
    <w:rsid w:val="002350AE"/>
    <w:rsid w:val="002353BA"/>
    <w:rsid w:val="00236988"/>
    <w:rsid w:val="00236AB2"/>
    <w:rsid w:val="00236DF3"/>
    <w:rsid w:val="00237267"/>
    <w:rsid w:val="0023789B"/>
    <w:rsid w:val="00240138"/>
    <w:rsid w:val="00240FAE"/>
    <w:rsid w:val="00240FFA"/>
    <w:rsid w:val="00241A8A"/>
    <w:rsid w:val="002425CC"/>
    <w:rsid w:val="00243512"/>
    <w:rsid w:val="00244889"/>
    <w:rsid w:val="00244E07"/>
    <w:rsid w:val="00245EB4"/>
    <w:rsid w:val="002464F3"/>
    <w:rsid w:val="00247785"/>
    <w:rsid w:val="00247F6F"/>
    <w:rsid w:val="00250235"/>
    <w:rsid w:val="00251783"/>
    <w:rsid w:val="00251DDF"/>
    <w:rsid w:val="002520CF"/>
    <w:rsid w:val="00252163"/>
    <w:rsid w:val="002544AD"/>
    <w:rsid w:val="002558F8"/>
    <w:rsid w:val="00255968"/>
    <w:rsid w:val="002559E6"/>
    <w:rsid w:val="00256F5E"/>
    <w:rsid w:val="00257419"/>
    <w:rsid w:val="00260067"/>
    <w:rsid w:val="00261875"/>
    <w:rsid w:val="00261DFC"/>
    <w:rsid w:val="00262194"/>
    <w:rsid w:val="0026443C"/>
    <w:rsid w:val="00264491"/>
    <w:rsid w:val="0026515D"/>
    <w:rsid w:val="00265230"/>
    <w:rsid w:val="002658F1"/>
    <w:rsid w:val="00265A80"/>
    <w:rsid w:val="002670CD"/>
    <w:rsid w:val="0026710B"/>
    <w:rsid w:val="00267229"/>
    <w:rsid w:val="0026766C"/>
    <w:rsid w:val="002676F1"/>
    <w:rsid w:val="00267C31"/>
    <w:rsid w:val="00267EEF"/>
    <w:rsid w:val="0027045A"/>
    <w:rsid w:val="00271340"/>
    <w:rsid w:val="00271DB7"/>
    <w:rsid w:val="00271F27"/>
    <w:rsid w:val="00272FF5"/>
    <w:rsid w:val="0027378E"/>
    <w:rsid w:val="00274401"/>
    <w:rsid w:val="00274809"/>
    <w:rsid w:val="0027499C"/>
    <w:rsid w:val="00274B3C"/>
    <w:rsid w:val="00275489"/>
    <w:rsid w:val="00275C13"/>
    <w:rsid w:val="0027793C"/>
    <w:rsid w:val="00277C01"/>
    <w:rsid w:val="0028009F"/>
    <w:rsid w:val="00280B5B"/>
    <w:rsid w:val="00280C7F"/>
    <w:rsid w:val="00281535"/>
    <w:rsid w:val="00282432"/>
    <w:rsid w:val="00282E95"/>
    <w:rsid w:val="002834B2"/>
    <w:rsid w:val="00283E04"/>
    <w:rsid w:val="00283F1C"/>
    <w:rsid w:val="00284BA2"/>
    <w:rsid w:val="00285A93"/>
    <w:rsid w:val="00285D92"/>
    <w:rsid w:val="002860C2"/>
    <w:rsid w:val="002862E4"/>
    <w:rsid w:val="002915D6"/>
    <w:rsid w:val="00291ACD"/>
    <w:rsid w:val="00292536"/>
    <w:rsid w:val="00292B2F"/>
    <w:rsid w:val="00292BB4"/>
    <w:rsid w:val="002944FE"/>
    <w:rsid w:val="0029462D"/>
    <w:rsid w:val="002948DB"/>
    <w:rsid w:val="00294C16"/>
    <w:rsid w:val="00297407"/>
    <w:rsid w:val="00297D11"/>
    <w:rsid w:val="00297D5F"/>
    <w:rsid w:val="002A3280"/>
    <w:rsid w:val="002A336E"/>
    <w:rsid w:val="002A41AD"/>
    <w:rsid w:val="002A4E26"/>
    <w:rsid w:val="002A5C5E"/>
    <w:rsid w:val="002A6E87"/>
    <w:rsid w:val="002A743C"/>
    <w:rsid w:val="002A7B72"/>
    <w:rsid w:val="002B001C"/>
    <w:rsid w:val="002B0492"/>
    <w:rsid w:val="002B0CF2"/>
    <w:rsid w:val="002B1DE8"/>
    <w:rsid w:val="002B208B"/>
    <w:rsid w:val="002B21DA"/>
    <w:rsid w:val="002B2264"/>
    <w:rsid w:val="002B3FAD"/>
    <w:rsid w:val="002B40BA"/>
    <w:rsid w:val="002B4556"/>
    <w:rsid w:val="002B58CA"/>
    <w:rsid w:val="002B5DC3"/>
    <w:rsid w:val="002B63FE"/>
    <w:rsid w:val="002B6BB5"/>
    <w:rsid w:val="002B6D7E"/>
    <w:rsid w:val="002B6DB5"/>
    <w:rsid w:val="002B745E"/>
    <w:rsid w:val="002B7F5C"/>
    <w:rsid w:val="002C0B36"/>
    <w:rsid w:val="002C101B"/>
    <w:rsid w:val="002C1DA7"/>
    <w:rsid w:val="002C2B5A"/>
    <w:rsid w:val="002C3CB7"/>
    <w:rsid w:val="002C3EFF"/>
    <w:rsid w:val="002C461B"/>
    <w:rsid w:val="002C4B23"/>
    <w:rsid w:val="002C4FCB"/>
    <w:rsid w:val="002C5860"/>
    <w:rsid w:val="002C5A72"/>
    <w:rsid w:val="002C6324"/>
    <w:rsid w:val="002C6381"/>
    <w:rsid w:val="002C66DB"/>
    <w:rsid w:val="002D144F"/>
    <w:rsid w:val="002D170D"/>
    <w:rsid w:val="002D22F0"/>
    <w:rsid w:val="002D516E"/>
    <w:rsid w:val="002D5216"/>
    <w:rsid w:val="002D55A0"/>
    <w:rsid w:val="002D5A6B"/>
    <w:rsid w:val="002D5A8C"/>
    <w:rsid w:val="002D5CBB"/>
    <w:rsid w:val="002D603B"/>
    <w:rsid w:val="002E0107"/>
    <w:rsid w:val="002E0E42"/>
    <w:rsid w:val="002E1296"/>
    <w:rsid w:val="002E22A8"/>
    <w:rsid w:val="002E2949"/>
    <w:rsid w:val="002E3A51"/>
    <w:rsid w:val="002E45F1"/>
    <w:rsid w:val="002E47FE"/>
    <w:rsid w:val="002E4904"/>
    <w:rsid w:val="002E49D4"/>
    <w:rsid w:val="002E5EC6"/>
    <w:rsid w:val="002E6415"/>
    <w:rsid w:val="002E6D1F"/>
    <w:rsid w:val="002E7477"/>
    <w:rsid w:val="002F0616"/>
    <w:rsid w:val="002F08B6"/>
    <w:rsid w:val="002F08ED"/>
    <w:rsid w:val="002F0F45"/>
    <w:rsid w:val="002F0FA3"/>
    <w:rsid w:val="002F1D20"/>
    <w:rsid w:val="002F3822"/>
    <w:rsid w:val="002F3A85"/>
    <w:rsid w:val="002F3B6D"/>
    <w:rsid w:val="002F3DCB"/>
    <w:rsid w:val="002F4585"/>
    <w:rsid w:val="002F4898"/>
    <w:rsid w:val="002F54C5"/>
    <w:rsid w:val="002F5543"/>
    <w:rsid w:val="002F5825"/>
    <w:rsid w:val="002F5830"/>
    <w:rsid w:val="002F58C7"/>
    <w:rsid w:val="002F619C"/>
    <w:rsid w:val="002F62FE"/>
    <w:rsid w:val="002F66DC"/>
    <w:rsid w:val="002F6A64"/>
    <w:rsid w:val="002F7193"/>
    <w:rsid w:val="003006D7"/>
    <w:rsid w:val="003009E3"/>
    <w:rsid w:val="00300F7A"/>
    <w:rsid w:val="0030155C"/>
    <w:rsid w:val="00302B91"/>
    <w:rsid w:val="00303222"/>
    <w:rsid w:val="0030353C"/>
    <w:rsid w:val="003060E3"/>
    <w:rsid w:val="0030658C"/>
    <w:rsid w:val="003067A6"/>
    <w:rsid w:val="0030685B"/>
    <w:rsid w:val="003068D2"/>
    <w:rsid w:val="003071B7"/>
    <w:rsid w:val="00310C55"/>
    <w:rsid w:val="00312024"/>
    <w:rsid w:val="00312390"/>
    <w:rsid w:val="0031378C"/>
    <w:rsid w:val="003138D4"/>
    <w:rsid w:val="003143A6"/>
    <w:rsid w:val="0031475B"/>
    <w:rsid w:val="003152E4"/>
    <w:rsid w:val="00315819"/>
    <w:rsid w:val="00316D0A"/>
    <w:rsid w:val="00317075"/>
    <w:rsid w:val="00320B7D"/>
    <w:rsid w:val="003216F6"/>
    <w:rsid w:val="00321A9A"/>
    <w:rsid w:val="0032229B"/>
    <w:rsid w:val="00323326"/>
    <w:rsid w:val="00323DB7"/>
    <w:rsid w:val="00323EF2"/>
    <w:rsid w:val="0032404A"/>
    <w:rsid w:val="00324055"/>
    <w:rsid w:val="0032506C"/>
    <w:rsid w:val="003274CE"/>
    <w:rsid w:val="00327CD4"/>
    <w:rsid w:val="00327E7E"/>
    <w:rsid w:val="00332103"/>
    <w:rsid w:val="003321C0"/>
    <w:rsid w:val="00332216"/>
    <w:rsid w:val="0033243B"/>
    <w:rsid w:val="00333064"/>
    <w:rsid w:val="00333536"/>
    <w:rsid w:val="00333EA8"/>
    <w:rsid w:val="00334DF0"/>
    <w:rsid w:val="00336212"/>
    <w:rsid w:val="00336B6B"/>
    <w:rsid w:val="003372C0"/>
    <w:rsid w:val="0034060B"/>
    <w:rsid w:val="00340D0D"/>
    <w:rsid w:val="00341C7E"/>
    <w:rsid w:val="003428CD"/>
    <w:rsid w:val="00343A4A"/>
    <w:rsid w:val="00345CC5"/>
    <w:rsid w:val="00350FE2"/>
    <w:rsid w:val="00351C53"/>
    <w:rsid w:val="003529C7"/>
    <w:rsid w:val="00353461"/>
    <w:rsid w:val="0035382F"/>
    <w:rsid w:val="0035442A"/>
    <w:rsid w:val="00354CC3"/>
    <w:rsid w:val="00356003"/>
    <w:rsid w:val="00356127"/>
    <w:rsid w:val="00356CAE"/>
    <w:rsid w:val="00356CBB"/>
    <w:rsid w:val="00357235"/>
    <w:rsid w:val="0036231E"/>
    <w:rsid w:val="00362429"/>
    <w:rsid w:val="003635CD"/>
    <w:rsid w:val="00363D4A"/>
    <w:rsid w:val="00364060"/>
    <w:rsid w:val="00364163"/>
    <w:rsid w:val="00364AD8"/>
    <w:rsid w:val="00364FDA"/>
    <w:rsid w:val="00365014"/>
    <w:rsid w:val="003651D9"/>
    <w:rsid w:val="00365370"/>
    <w:rsid w:val="00365500"/>
    <w:rsid w:val="0036577B"/>
    <w:rsid w:val="003659B7"/>
    <w:rsid w:val="00365B1E"/>
    <w:rsid w:val="00365B48"/>
    <w:rsid w:val="00366DF4"/>
    <w:rsid w:val="00366E17"/>
    <w:rsid w:val="0036721B"/>
    <w:rsid w:val="00367223"/>
    <w:rsid w:val="0036726B"/>
    <w:rsid w:val="00367CFE"/>
    <w:rsid w:val="00367DCF"/>
    <w:rsid w:val="00371D37"/>
    <w:rsid w:val="00372064"/>
    <w:rsid w:val="00373F16"/>
    <w:rsid w:val="00374563"/>
    <w:rsid w:val="00374A3D"/>
    <w:rsid w:val="00374AE8"/>
    <w:rsid w:val="00374F0B"/>
    <w:rsid w:val="003766A1"/>
    <w:rsid w:val="00376E29"/>
    <w:rsid w:val="003772C8"/>
    <w:rsid w:val="0038053C"/>
    <w:rsid w:val="00381948"/>
    <w:rsid w:val="003825E6"/>
    <w:rsid w:val="00382B9A"/>
    <w:rsid w:val="00383C9A"/>
    <w:rsid w:val="0038425A"/>
    <w:rsid w:val="00385E4E"/>
    <w:rsid w:val="00386383"/>
    <w:rsid w:val="00386ED6"/>
    <w:rsid w:val="0038790E"/>
    <w:rsid w:val="00387F5A"/>
    <w:rsid w:val="003902C0"/>
    <w:rsid w:val="00390E9E"/>
    <w:rsid w:val="003910C2"/>
    <w:rsid w:val="00391950"/>
    <w:rsid w:val="00393815"/>
    <w:rsid w:val="00393B19"/>
    <w:rsid w:val="00394AC8"/>
    <w:rsid w:val="00394F2C"/>
    <w:rsid w:val="0039514E"/>
    <w:rsid w:val="003952B8"/>
    <w:rsid w:val="00395969"/>
    <w:rsid w:val="00397D60"/>
    <w:rsid w:val="003A095D"/>
    <w:rsid w:val="003A0E08"/>
    <w:rsid w:val="003A12F0"/>
    <w:rsid w:val="003A1300"/>
    <w:rsid w:val="003A143D"/>
    <w:rsid w:val="003A30D0"/>
    <w:rsid w:val="003A372D"/>
    <w:rsid w:val="003A3959"/>
    <w:rsid w:val="003A5499"/>
    <w:rsid w:val="003A6092"/>
    <w:rsid w:val="003A662C"/>
    <w:rsid w:val="003A66AB"/>
    <w:rsid w:val="003A68D8"/>
    <w:rsid w:val="003A6F3D"/>
    <w:rsid w:val="003A7945"/>
    <w:rsid w:val="003A7C26"/>
    <w:rsid w:val="003B00C2"/>
    <w:rsid w:val="003B1116"/>
    <w:rsid w:val="003B2CB7"/>
    <w:rsid w:val="003B3EF6"/>
    <w:rsid w:val="003B45E8"/>
    <w:rsid w:val="003B5C9C"/>
    <w:rsid w:val="003B6091"/>
    <w:rsid w:val="003B7496"/>
    <w:rsid w:val="003C1F93"/>
    <w:rsid w:val="003C2627"/>
    <w:rsid w:val="003C304E"/>
    <w:rsid w:val="003C37EB"/>
    <w:rsid w:val="003C491B"/>
    <w:rsid w:val="003C5704"/>
    <w:rsid w:val="003C61DC"/>
    <w:rsid w:val="003C6792"/>
    <w:rsid w:val="003C6B8D"/>
    <w:rsid w:val="003C6D28"/>
    <w:rsid w:val="003C7C42"/>
    <w:rsid w:val="003D004D"/>
    <w:rsid w:val="003D030C"/>
    <w:rsid w:val="003D0C6F"/>
    <w:rsid w:val="003D0F08"/>
    <w:rsid w:val="003D3DEF"/>
    <w:rsid w:val="003D424D"/>
    <w:rsid w:val="003D5EB0"/>
    <w:rsid w:val="003D65F5"/>
    <w:rsid w:val="003E1CFE"/>
    <w:rsid w:val="003E1D4C"/>
    <w:rsid w:val="003E1D5A"/>
    <w:rsid w:val="003E2D59"/>
    <w:rsid w:val="003E307E"/>
    <w:rsid w:val="003E312A"/>
    <w:rsid w:val="003E4530"/>
    <w:rsid w:val="003E4B3D"/>
    <w:rsid w:val="003E522F"/>
    <w:rsid w:val="003E5793"/>
    <w:rsid w:val="003E5F19"/>
    <w:rsid w:val="003E6958"/>
    <w:rsid w:val="003E7F9B"/>
    <w:rsid w:val="003E7FB4"/>
    <w:rsid w:val="003F0024"/>
    <w:rsid w:val="003F0032"/>
    <w:rsid w:val="003F013E"/>
    <w:rsid w:val="003F017B"/>
    <w:rsid w:val="003F1DF1"/>
    <w:rsid w:val="003F2087"/>
    <w:rsid w:val="003F23B0"/>
    <w:rsid w:val="003F2C1D"/>
    <w:rsid w:val="003F2F38"/>
    <w:rsid w:val="003F3927"/>
    <w:rsid w:val="003F398A"/>
    <w:rsid w:val="003F5426"/>
    <w:rsid w:val="003F5C61"/>
    <w:rsid w:val="003F63E0"/>
    <w:rsid w:val="003F6C1E"/>
    <w:rsid w:val="0040163E"/>
    <w:rsid w:val="00401D4C"/>
    <w:rsid w:val="004025FF"/>
    <w:rsid w:val="004027E9"/>
    <w:rsid w:val="00402FCA"/>
    <w:rsid w:val="0040342C"/>
    <w:rsid w:val="00403972"/>
    <w:rsid w:val="00403DE1"/>
    <w:rsid w:val="004040A9"/>
    <w:rsid w:val="004045F1"/>
    <w:rsid w:val="00405CF5"/>
    <w:rsid w:val="00406B3B"/>
    <w:rsid w:val="00406D4F"/>
    <w:rsid w:val="00406DCF"/>
    <w:rsid w:val="00407085"/>
    <w:rsid w:val="00407818"/>
    <w:rsid w:val="00411129"/>
    <w:rsid w:val="004114F2"/>
    <w:rsid w:val="00411E6B"/>
    <w:rsid w:val="0041201A"/>
    <w:rsid w:val="00412B2A"/>
    <w:rsid w:val="004147D0"/>
    <w:rsid w:val="00415253"/>
    <w:rsid w:val="00415BD9"/>
    <w:rsid w:val="0041659B"/>
    <w:rsid w:val="00421E7B"/>
    <w:rsid w:val="00423764"/>
    <w:rsid w:val="00423B5F"/>
    <w:rsid w:val="00423CA5"/>
    <w:rsid w:val="00424CB9"/>
    <w:rsid w:val="0042596A"/>
    <w:rsid w:val="00425E04"/>
    <w:rsid w:val="00425E2B"/>
    <w:rsid w:val="00426B14"/>
    <w:rsid w:val="00426D06"/>
    <w:rsid w:val="00426E9E"/>
    <w:rsid w:val="00430AE7"/>
    <w:rsid w:val="00430B9A"/>
    <w:rsid w:val="00430FD1"/>
    <w:rsid w:val="00432E6A"/>
    <w:rsid w:val="00432FE6"/>
    <w:rsid w:val="0043472F"/>
    <w:rsid w:val="004352C2"/>
    <w:rsid w:val="00436856"/>
    <w:rsid w:val="00437044"/>
    <w:rsid w:val="00437D2F"/>
    <w:rsid w:val="00440E19"/>
    <w:rsid w:val="00441126"/>
    <w:rsid w:val="00441582"/>
    <w:rsid w:val="00441B0A"/>
    <w:rsid w:val="00441DA6"/>
    <w:rsid w:val="0044213D"/>
    <w:rsid w:val="004423DB"/>
    <w:rsid w:val="00444DF5"/>
    <w:rsid w:val="00446EC6"/>
    <w:rsid w:val="00447EEE"/>
    <w:rsid w:val="00447F1F"/>
    <w:rsid w:val="0045079C"/>
    <w:rsid w:val="004514B4"/>
    <w:rsid w:val="0045194C"/>
    <w:rsid w:val="00451D38"/>
    <w:rsid w:val="004520AB"/>
    <w:rsid w:val="00452FFB"/>
    <w:rsid w:val="00453150"/>
    <w:rsid w:val="00453393"/>
    <w:rsid w:val="0045496C"/>
    <w:rsid w:val="00454DB1"/>
    <w:rsid w:val="00456749"/>
    <w:rsid w:val="0045731E"/>
    <w:rsid w:val="004573FE"/>
    <w:rsid w:val="00457635"/>
    <w:rsid w:val="00457C78"/>
    <w:rsid w:val="00460020"/>
    <w:rsid w:val="004607C4"/>
    <w:rsid w:val="0046236C"/>
    <w:rsid w:val="00462F58"/>
    <w:rsid w:val="00463157"/>
    <w:rsid w:val="00467920"/>
    <w:rsid w:val="00467AA3"/>
    <w:rsid w:val="00470F43"/>
    <w:rsid w:val="004712F0"/>
    <w:rsid w:val="004715E4"/>
    <w:rsid w:val="00471C42"/>
    <w:rsid w:val="00473911"/>
    <w:rsid w:val="00473C40"/>
    <w:rsid w:val="00473F1D"/>
    <w:rsid w:val="004742D0"/>
    <w:rsid w:val="00474BC3"/>
    <w:rsid w:val="00475195"/>
    <w:rsid w:val="00475AAA"/>
    <w:rsid w:val="00475EA8"/>
    <w:rsid w:val="004765EF"/>
    <w:rsid w:val="004770E6"/>
    <w:rsid w:val="0047728C"/>
    <w:rsid w:val="00480AE5"/>
    <w:rsid w:val="00480DFA"/>
    <w:rsid w:val="004827E7"/>
    <w:rsid w:val="0048316F"/>
    <w:rsid w:val="00484036"/>
    <w:rsid w:val="00484416"/>
    <w:rsid w:val="00486045"/>
    <w:rsid w:val="00486DCB"/>
    <w:rsid w:val="0049330B"/>
    <w:rsid w:val="0049365A"/>
    <w:rsid w:val="00493F06"/>
    <w:rsid w:val="004948C7"/>
    <w:rsid w:val="00494B99"/>
    <w:rsid w:val="004950F0"/>
    <w:rsid w:val="00495963"/>
    <w:rsid w:val="0049767E"/>
    <w:rsid w:val="004A0039"/>
    <w:rsid w:val="004A1AFA"/>
    <w:rsid w:val="004A350C"/>
    <w:rsid w:val="004A3A66"/>
    <w:rsid w:val="004A4270"/>
    <w:rsid w:val="004A4CEB"/>
    <w:rsid w:val="004A4F64"/>
    <w:rsid w:val="004A51C7"/>
    <w:rsid w:val="004A6EA6"/>
    <w:rsid w:val="004A7BE7"/>
    <w:rsid w:val="004B027C"/>
    <w:rsid w:val="004B1F3C"/>
    <w:rsid w:val="004B3437"/>
    <w:rsid w:val="004B3CDE"/>
    <w:rsid w:val="004B3D63"/>
    <w:rsid w:val="004B42E0"/>
    <w:rsid w:val="004B5955"/>
    <w:rsid w:val="004B5CDF"/>
    <w:rsid w:val="004B6548"/>
    <w:rsid w:val="004B69AC"/>
    <w:rsid w:val="004B72CD"/>
    <w:rsid w:val="004B7B8C"/>
    <w:rsid w:val="004B7E55"/>
    <w:rsid w:val="004C1D6A"/>
    <w:rsid w:val="004C2015"/>
    <w:rsid w:val="004C30C9"/>
    <w:rsid w:val="004C4331"/>
    <w:rsid w:val="004C4A7E"/>
    <w:rsid w:val="004C6F1A"/>
    <w:rsid w:val="004C71C3"/>
    <w:rsid w:val="004C76D1"/>
    <w:rsid w:val="004C7780"/>
    <w:rsid w:val="004C7E06"/>
    <w:rsid w:val="004D07E1"/>
    <w:rsid w:val="004D1B5E"/>
    <w:rsid w:val="004D3DB0"/>
    <w:rsid w:val="004D4627"/>
    <w:rsid w:val="004D46EA"/>
    <w:rsid w:val="004D58D7"/>
    <w:rsid w:val="004D5F3C"/>
    <w:rsid w:val="004D74AE"/>
    <w:rsid w:val="004E09A5"/>
    <w:rsid w:val="004E1C98"/>
    <w:rsid w:val="004E2204"/>
    <w:rsid w:val="004E220C"/>
    <w:rsid w:val="004E33DD"/>
    <w:rsid w:val="004E3C7B"/>
    <w:rsid w:val="004E4306"/>
    <w:rsid w:val="004E47B6"/>
    <w:rsid w:val="004E4BB4"/>
    <w:rsid w:val="004E5325"/>
    <w:rsid w:val="004E66D8"/>
    <w:rsid w:val="004E793E"/>
    <w:rsid w:val="004E7E44"/>
    <w:rsid w:val="004F0DFF"/>
    <w:rsid w:val="004F17B0"/>
    <w:rsid w:val="004F203B"/>
    <w:rsid w:val="004F31E0"/>
    <w:rsid w:val="004F34B6"/>
    <w:rsid w:val="004F36E0"/>
    <w:rsid w:val="004F42B1"/>
    <w:rsid w:val="004F47E9"/>
    <w:rsid w:val="004F4BF5"/>
    <w:rsid w:val="004F5826"/>
    <w:rsid w:val="004F5D39"/>
    <w:rsid w:val="004F73A8"/>
    <w:rsid w:val="00500E3D"/>
    <w:rsid w:val="00502E87"/>
    <w:rsid w:val="00503935"/>
    <w:rsid w:val="005039E7"/>
    <w:rsid w:val="005050E8"/>
    <w:rsid w:val="0050541E"/>
    <w:rsid w:val="00505915"/>
    <w:rsid w:val="00505936"/>
    <w:rsid w:val="00505E1C"/>
    <w:rsid w:val="00506284"/>
    <w:rsid w:val="005062B8"/>
    <w:rsid w:val="00506ED9"/>
    <w:rsid w:val="00507077"/>
    <w:rsid w:val="00507661"/>
    <w:rsid w:val="00507692"/>
    <w:rsid w:val="00507ADA"/>
    <w:rsid w:val="00510130"/>
    <w:rsid w:val="0051018F"/>
    <w:rsid w:val="005114D7"/>
    <w:rsid w:val="005117F9"/>
    <w:rsid w:val="005119EE"/>
    <w:rsid w:val="0051260A"/>
    <w:rsid w:val="005133DB"/>
    <w:rsid w:val="00513690"/>
    <w:rsid w:val="00513F16"/>
    <w:rsid w:val="0051447A"/>
    <w:rsid w:val="005148EF"/>
    <w:rsid w:val="00514B15"/>
    <w:rsid w:val="00516803"/>
    <w:rsid w:val="005168D8"/>
    <w:rsid w:val="00516C4B"/>
    <w:rsid w:val="00516D86"/>
    <w:rsid w:val="00516F8C"/>
    <w:rsid w:val="005206A5"/>
    <w:rsid w:val="005209C8"/>
    <w:rsid w:val="00520BE7"/>
    <w:rsid w:val="00521ECF"/>
    <w:rsid w:val="00522D9A"/>
    <w:rsid w:val="00522F01"/>
    <w:rsid w:val="005239A7"/>
    <w:rsid w:val="00524D4F"/>
    <w:rsid w:val="005253EE"/>
    <w:rsid w:val="005257A1"/>
    <w:rsid w:val="00525B4B"/>
    <w:rsid w:val="00526429"/>
    <w:rsid w:val="00526A46"/>
    <w:rsid w:val="005302FD"/>
    <w:rsid w:val="00531BCB"/>
    <w:rsid w:val="00531FFD"/>
    <w:rsid w:val="005324C6"/>
    <w:rsid w:val="0053259F"/>
    <w:rsid w:val="0053293E"/>
    <w:rsid w:val="00532D70"/>
    <w:rsid w:val="005339A5"/>
    <w:rsid w:val="005340F7"/>
    <w:rsid w:val="005347EB"/>
    <w:rsid w:val="0053572F"/>
    <w:rsid w:val="00535A8E"/>
    <w:rsid w:val="00541030"/>
    <w:rsid w:val="005410D7"/>
    <w:rsid w:val="00541A74"/>
    <w:rsid w:val="00541CF6"/>
    <w:rsid w:val="00543208"/>
    <w:rsid w:val="00543EA9"/>
    <w:rsid w:val="005444FD"/>
    <w:rsid w:val="00545BE4"/>
    <w:rsid w:val="005464DD"/>
    <w:rsid w:val="0054685C"/>
    <w:rsid w:val="00546CF3"/>
    <w:rsid w:val="00547C93"/>
    <w:rsid w:val="00547E4D"/>
    <w:rsid w:val="00550A20"/>
    <w:rsid w:val="00551244"/>
    <w:rsid w:val="00551CEC"/>
    <w:rsid w:val="0055231C"/>
    <w:rsid w:val="00554205"/>
    <w:rsid w:val="005548EA"/>
    <w:rsid w:val="00554CA3"/>
    <w:rsid w:val="00554D4D"/>
    <w:rsid w:val="005552CD"/>
    <w:rsid w:val="005553DF"/>
    <w:rsid w:val="00555A50"/>
    <w:rsid w:val="00557803"/>
    <w:rsid w:val="005605D2"/>
    <w:rsid w:val="00561246"/>
    <w:rsid w:val="005614E7"/>
    <w:rsid w:val="00561967"/>
    <w:rsid w:val="00562F6E"/>
    <w:rsid w:val="00562FC6"/>
    <w:rsid w:val="005631C7"/>
    <w:rsid w:val="0056346F"/>
    <w:rsid w:val="005635DB"/>
    <w:rsid w:val="005643B8"/>
    <w:rsid w:val="005645D0"/>
    <w:rsid w:val="00564DA9"/>
    <w:rsid w:val="00564F19"/>
    <w:rsid w:val="00565A0C"/>
    <w:rsid w:val="00567848"/>
    <w:rsid w:val="00567FDA"/>
    <w:rsid w:val="00571655"/>
    <w:rsid w:val="00571E2C"/>
    <w:rsid w:val="00571F7C"/>
    <w:rsid w:val="0057216E"/>
    <w:rsid w:val="00572A5E"/>
    <w:rsid w:val="00572FFC"/>
    <w:rsid w:val="00573ECB"/>
    <w:rsid w:val="00574E8F"/>
    <w:rsid w:val="00574FE5"/>
    <w:rsid w:val="0057514E"/>
    <w:rsid w:val="00575469"/>
    <w:rsid w:val="0057594D"/>
    <w:rsid w:val="00575B48"/>
    <w:rsid w:val="00575BAF"/>
    <w:rsid w:val="00575CE2"/>
    <w:rsid w:val="0057659F"/>
    <w:rsid w:val="00576F74"/>
    <w:rsid w:val="0057788A"/>
    <w:rsid w:val="005800B5"/>
    <w:rsid w:val="0058059D"/>
    <w:rsid w:val="00580C11"/>
    <w:rsid w:val="00581BC1"/>
    <w:rsid w:val="00582BDF"/>
    <w:rsid w:val="005834E2"/>
    <w:rsid w:val="00583C28"/>
    <w:rsid w:val="00584242"/>
    <w:rsid w:val="005847CA"/>
    <w:rsid w:val="00584C1E"/>
    <w:rsid w:val="00584FBB"/>
    <w:rsid w:val="00585102"/>
    <w:rsid w:val="0058583D"/>
    <w:rsid w:val="00585BE3"/>
    <w:rsid w:val="005860C9"/>
    <w:rsid w:val="00586EDB"/>
    <w:rsid w:val="005872CD"/>
    <w:rsid w:val="0058784E"/>
    <w:rsid w:val="00587A15"/>
    <w:rsid w:val="00590339"/>
    <w:rsid w:val="00590EF2"/>
    <w:rsid w:val="005911B0"/>
    <w:rsid w:val="00591BD4"/>
    <w:rsid w:val="00592957"/>
    <w:rsid w:val="00594268"/>
    <w:rsid w:val="0059445E"/>
    <w:rsid w:val="005944F4"/>
    <w:rsid w:val="00594CC2"/>
    <w:rsid w:val="005951D4"/>
    <w:rsid w:val="0059614E"/>
    <w:rsid w:val="005971BA"/>
    <w:rsid w:val="00597332"/>
    <w:rsid w:val="00597A4F"/>
    <w:rsid w:val="00597E56"/>
    <w:rsid w:val="005A04EA"/>
    <w:rsid w:val="005A0D6F"/>
    <w:rsid w:val="005A0D7D"/>
    <w:rsid w:val="005A1AC8"/>
    <w:rsid w:val="005A33D8"/>
    <w:rsid w:val="005A378D"/>
    <w:rsid w:val="005A3A3E"/>
    <w:rsid w:val="005A40BF"/>
    <w:rsid w:val="005A4816"/>
    <w:rsid w:val="005A506A"/>
    <w:rsid w:val="005A6126"/>
    <w:rsid w:val="005A6222"/>
    <w:rsid w:val="005A6269"/>
    <w:rsid w:val="005A774B"/>
    <w:rsid w:val="005A7A08"/>
    <w:rsid w:val="005B0893"/>
    <w:rsid w:val="005B09A0"/>
    <w:rsid w:val="005B1B87"/>
    <w:rsid w:val="005B1FED"/>
    <w:rsid w:val="005B2AC7"/>
    <w:rsid w:val="005B31CE"/>
    <w:rsid w:val="005B3229"/>
    <w:rsid w:val="005B3754"/>
    <w:rsid w:val="005B4661"/>
    <w:rsid w:val="005B4EB8"/>
    <w:rsid w:val="005B5283"/>
    <w:rsid w:val="005B590D"/>
    <w:rsid w:val="005B5D89"/>
    <w:rsid w:val="005B6130"/>
    <w:rsid w:val="005B764A"/>
    <w:rsid w:val="005C030A"/>
    <w:rsid w:val="005C0CA8"/>
    <w:rsid w:val="005C0E2B"/>
    <w:rsid w:val="005C2F60"/>
    <w:rsid w:val="005C464B"/>
    <w:rsid w:val="005C584D"/>
    <w:rsid w:val="005C6A1C"/>
    <w:rsid w:val="005C7D45"/>
    <w:rsid w:val="005D1188"/>
    <w:rsid w:val="005D1C37"/>
    <w:rsid w:val="005D1F45"/>
    <w:rsid w:val="005D2CF8"/>
    <w:rsid w:val="005D3180"/>
    <w:rsid w:val="005D3E60"/>
    <w:rsid w:val="005D4EE8"/>
    <w:rsid w:val="005D52ED"/>
    <w:rsid w:val="005E021E"/>
    <w:rsid w:val="005E1A28"/>
    <w:rsid w:val="005E2DEE"/>
    <w:rsid w:val="005E370C"/>
    <w:rsid w:val="005E4266"/>
    <w:rsid w:val="005E4C40"/>
    <w:rsid w:val="005E4C62"/>
    <w:rsid w:val="005E5DA8"/>
    <w:rsid w:val="005E6191"/>
    <w:rsid w:val="005E6D1A"/>
    <w:rsid w:val="005E7747"/>
    <w:rsid w:val="005F06B5"/>
    <w:rsid w:val="005F0ADC"/>
    <w:rsid w:val="005F0C77"/>
    <w:rsid w:val="005F12EA"/>
    <w:rsid w:val="005F1789"/>
    <w:rsid w:val="005F2749"/>
    <w:rsid w:val="005F3A4E"/>
    <w:rsid w:val="005F3D26"/>
    <w:rsid w:val="005F4A3E"/>
    <w:rsid w:val="005F5409"/>
    <w:rsid w:val="005F5780"/>
    <w:rsid w:val="005F5BA8"/>
    <w:rsid w:val="005F5FCC"/>
    <w:rsid w:val="005F65CC"/>
    <w:rsid w:val="005F6DB1"/>
    <w:rsid w:val="005F6FB6"/>
    <w:rsid w:val="005F71E7"/>
    <w:rsid w:val="005F722C"/>
    <w:rsid w:val="006002B4"/>
    <w:rsid w:val="006003D9"/>
    <w:rsid w:val="0060052E"/>
    <w:rsid w:val="00600B69"/>
    <w:rsid w:val="00600FF2"/>
    <w:rsid w:val="00601C6C"/>
    <w:rsid w:val="00602234"/>
    <w:rsid w:val="006023B7"/>
    <w:rsid w:val="006029A2"/>
    <w:rsid w:val="00602A4E"/>
    <w:rsid w:val="00602BD7"/>
    <w:rsid w:val="006032EF"/>
    <w:rsid w:val="00603CDD"/>
    <w:rsid w:val="0060443B"/>
    <w:rsid w:val="00604B1F"/>
    <w:rsid w:val="006055E1"/>
    <w:rsid w:val="006076E7"/>
    <w:rsid w:val="006113F5"/>
    <w:rsid w:val="006146EA"/>
    <w:rsid w:val="006149DD"/>
    <w:rsid w:val="00614CC5"/>
    <w:rsid w:val="00614D75"/>
    <w:rsid w:val="00620CD8"/>
    <w:rsid w:val="006212A9"/>
    <w:rsid w:val="006218E3"/>
    <w:rsid w:val="006232CC"/>
    <w:rsid w:val="00623811"/>
    <w:rsid w:val="00623950"/>
    <w:rsid w:val="00624C26"/>
    <w:rsid w:val="00625F03"/>
    <w:rsid w:val="00626ABB"/>
    <w:rsid w:val="006274C0"/>
    <w:rsid w:val="00630436"/>
    <w:rsid w:val="00630BBD"/>
    <w:rsid w:val="00631AD2"/>
    <w:rsid w:val="00632BE0"/>
    <w:rsid w:val="00632C49"/>
    <w:rsid w:val="006331E9"/>
    <w:rsid w:val="0063321E"/>
    <w:rsid w:val="006335E8"/>
    <w:rsid w:val="00633857"/>
    <w:rsid w:val="00633BBF"/>
    <w:rsid w:val="00633D67"/>
    <w:rsid w:val="006344EC"/>
    <w:rsid w:val="00634C24"/>
    <w:rsid w:val="0063641C"/>
    <w:rsid w:val="00636453"/>
    <w:rsid w:val="00636C71"/>
    <w:rsid w:val="00637893"/>
    <w:rsid w:val="00637B77"/>
    <w:rsid w:val="00640B85"/>
    <w:rsid w:val="00641280"/>
    <w:rsid w:val="00641482"/>
    <w:rsid w:val="006423F1"/>
    <w:rsid w:val="006428C9"/>
    <w:rsid w:val="00644A20"/>
    <w:rsid w:val="006451E4"/>
    <w:rsid w:val="00645366"/>
    <w:rsid w:val="00646212"/>
    <w:rsid w:val="006465F1"/>
    <w:rsid w:val="00646941"/>
    <w:rsid w:val="00647333"/>
    <w:rsid w:val="006501B5"/>
    <w:rsid w:val="006514ED"/>
    <w:rsid w:val="00651B65"/>
    <w:rsid w:val="00652660"/>
    <w:rsid w:val="006534A0"/>
    <w:rsid w:val="00655122"/>
    <w:rsid w:val="00655F57"/>
    <w:rsid w:val="006562AF"/>
    <w:rsid w:val="006567A9"/>
    <w:rsid w:val="006569FE"/>
    <w:rsid w:val="00657402"/>
    <w:rsid w:val="0066024C"/>
    <w:rsid w:val="006604C6"/>
    <w:rsid w:val="0066054D"/>
    <w:rsid w:val="00660FC6"/>
    <w:rsid w:val="0066113E"/>
    <w:rsid w:val="00661F2C"/>
    <w:rsid w:val="00662403"/>
    <w:rsid w:val="0066442F"/>
    <w:rsid w:val="006646A9"/>
    <w:rsid w:val="00665888"/>
    <w:rsid w:val="00666539"/>
    <w:rsid w:val="00666A16"/>
    <w:rsid w:val="0067057E"/>
    <w:rsid w:val="006705A7"/>
    <w:rsid w:val="00670CAB"/>
    <w:rsid w:val="00670E52"/>
    <w:rsid w:val="006719DA"/>
    <w:rsid w:val="006720A4"/>
    <w:rsid w:val="006727ED"/>
    <w:rsid w:val="00672DB5"/>
    <w:rsid w:val="0067380D"/>
    <w:rsid w:val="00673F6C"/>
    <w:rsid w:val="0067554B"/>
    <w:rsid w:val="0067791F"/>
    <w:rsid w:val="0068088A"/>
    <w:rsid w:val="00680C45"/>
    <w:rsid w:val="006811A5"/>
    <w:rsid w:val="00682E0B"/>
    <w:rsid w:val="006842CE"/>
    <w:rsid w:val="00684946"/>
    <w:rsid w:val="00685CE9"/>
    <w:rsid w:val="006863CB"/>
    <w:rsid w:val="006866D0"/>
    <w:rsid w:val="00687B00"/>
    <w:rsid w:val="00690036"/>
    <w:rsid w:val="006906BD"/>
    <w:rsid w:val="00691838"/>
    <w:rsid w:val="006919C4"/>
    <w:rsid w:val="00694285"/>
    <w:rsid w:val="006946B1"/>
    <w:rsid w:val="00694A3A"/>
    <w:rsid w:val="006955C1"/>
    <w:rsid w:val="00696200"/>
    <w:rsid w:val="00696668"/>
    <w:rsid w:val="00697CD7"/>
    <w:rsid w:val="00697EA9"/>
    <w:rsid w:val="00697EF2"/>
    <w:rsid w:val="006A0938"/>
    <w:rsid w:val="006A09E3"/>
    <w:rsid w:val="006A0D6F"/>
    <w:rsid w:val="006A13A2"/>
    <w:rsid w:val="006A35BD"/>
    <w:rsid w:val="006A39C5"/>
    <w:rsid w:val="006A39EA"/>
    <w:rsid w:val="006A42A5"/>
    <w:rsid w:val="006A4B7E"/>
    <w:rsid w:val="006A55F5"/>
    <w:rsid w:val="006A61DF"/>
    <w:rsid w:val="006A65FB"/>
    <w:rsid w:val="006B0BB3"/>
    <w:rsid w:val="006B0CE7"/>
    <w:rsid w:val="006B1579"/>
    <w:rsid w:val="006B1FCD"/>
    <w:rsid w:val="006B27D1"/>
    <w:rsid w:val="006B33B5"/>
    <w:rsid w:val="006B4DE5"/>
    <w:rsid w:val="006B5112"/>
    <w:rsid w:val="006B5719"/>
    <w:rsid w:val="006B596B"/>
    <w:rsid w:val="006B59F3"/>
    <w:rsid w:val="006B71F6"/>
    <w:rsid w:val="006B7D56"/>
    <w:rsid w:val="006C05F2"/>
    <w:rsid w:val="006C08C1"/>
    <w:rsid w:val="006C0C92"/>
    <w:rsid w:val="006C2186"/>
    <w:rsid w:val="006C28E5"/>
    <w:rsid w:val="006C397D"/>
    <w:rsid w:val="006C4905"/>
    <w:rsid w:val="006C5D6D"/>
    <w:rsid w:val="006C63E5"/>
    <w:rsid w:val="006C6665"/>
    <w:rsid w:val="006C6735"/>
    <w:rsid w:val="006C6BEA"/>
    <w:rsid w:val="006C714E"/>
    <w:rsid w:val="006C73BD"/>
    <w:rsid w:val="006C74F8"/>
    <w:rsid w:val="006C7678"/>
    <w:rsid w:val="006C76D4"/>
    <w:rsid w:val="006C7E9E"/>
    <w:rsid w:val="006D02F4"/>
    <w:rsid w:val="006D078B"/>
    <w:rsid w:val="006D07B3"/>
    <w:rsid w:val="006D354F"/>
    <w:rsid w:val="006D41D6"/>
    <w:rsid w:val="006D4C83"/>
    <w:rsid w:val="006D581C"/>
    <w:rsid w:val="006D6ABF"/>
    <w:rsid w:val="006D7458"/>
    <w:rsid w:val="006D7E0D"/>
    <w:rsid w:val="006E137E"/>
    <w:rsid w:val="006E15F8"/>
    <w:rsid w:val="006E2975"/>
    <w:rsid w:val="006E384B"/>
    <w:rsid w:val="006E414D"/>
    <w:rsid w:val="006E644F"/>
    <w:rsid w:val="006E6E1F"/>
    <w:rsid w:val="006E7037"/>
    <w:rsid w:val="006E72FE"/>
    <w:rsid w:val="006E73C2"/>
    <w:rsid w:val="006F01C2"/>
    <w:rsid w:val="006F0E46"/>
    <w:rsid w:val="006F117D"/>
    <w:rsid w:val="006F1485"/>
    <w:rsid w:val="006F1F56"/>
    <w:rsid w:val="006F2C27"/>
    <w:rsid w:val="006F3192"/>
    <w:rsid w:val="006F4A1D"/>
    <w:rsid w:val="006F4B4F"/>
    <w:rsid w:val="006F4DA3"/>
    <w:rsid w:val="006F61D8"/>
    <w:rsid w:val="006F64C8"/>
    <w:rsid w:val="006F6F38"/>
    <w:rsid w:val="00700295"/>
    <w:rsid w:val="007016A1"/>
    <w:rsid w:val="00701CF4"/>
    <w:rsid w:val="007026AF"/>
    <w:rsid w:val="00702CDC"/>
    <w:rsid w:val="0070534F"/>
    <w:rsid w:val="00705853"/>
    <w:rsid w:val="00706997"/>
    <w:rsid w:val="0071149D"/>
    <w:rsid w:val="007119CE"/>
    <w:rsid w:val="00711F25"/>
    <w:rsid w:val="00713928"/>
    <w:rsid w:val="00713D91"/>
    <w:rsid w:val="0071596F"/>
    <w:rsid w:val="007159A9"/>
    <w:rsid w:val="00716927"/>
    <w:rsid w:val="00720B43"/>
    <w:rsid w:val="00722ACA"/>
    <w:rsid w:val="00722B7A"/>
    <w:rsid w:val="00724E03"/>
    <w:rsid w:val="007253CC"/>
    <w:rsid w:val="007254C3"/>
    <w:rsid w:val="00725C1C"/>
    <w:rsid w:val="00726625"/>
    <w:rsid w:val="00726628"/>
    <w:rsid w:val="00726C5A"/>
    <w:rsid w:val="007310B0"/>
    <w:rsid w:val="007314CD"/>
    <w:rsid w:val="007316FD"/>
    <w:rsid w:val="00731B38"/>
    <w:rsid w:val="0073208D"/>
    <w:rsid w:val="007329FF"/>
    <w:rsid w:val="0073301D"/>
    <w:rsid w:val="007332D1"/>
    <w:rsid w:val="00733A3C"/>
    <w:rsid w:val="00735E3E"/>
    <w:rsid w:val="00736359"/>
    <w:rsid w:val="00737620"/>
    <w:rsid w:val="00741053"/>
    <w:rsid w:val="00741D26"/>
    <w:rsid w:val="00742A57"/>
    <w:rsid w:val="00742F25"/>
    <w:rsid w:val="00743ABC"/>
    <w:rsid w:val="00743F69"/>
    <w:rsid w:val="00744061"/>
    <w:rsid w:val="00744634"/>
    <w:rsid w:val="00744933"/>
    <w:rsid w:val="0074544C"/>
    <w:rsid w:val="00745C59"/>
    <w:rsid w:val="00747A53"/>
    <w:rsid w:val="00751DFA"/>
    <w:rsid w:val="00752206"/>
    <w:rsid w:val="00752611"/>
    <w:rsid w:val="00752B13"/>
    <w:rsid w:val="007552AD"/>
    <w:rsid w:val="00755AC7"/>
    <w:rsid w:val="00756626"/>
    <w:rsid w:val="00756F3B"/>
    <w:rsid w:val="00757957"/>
    <w:rsid w:val="00760F8B"/>
    <w:rsid w:val="00761321"/>
    <w:rsid w:val="00761609"/>
    <w:rsid w:val="00761E7E"/>
    <w:rsid w:val="007620D7"/>
    <w:rsid w:val="0076346A"/>
    <w:rsid w:val="00763F2E"/>
    <w:rsid w:val="00764B30"/>
    <w:rsid w:val="007652ED"/>
    <w:rsid w:val="00765E5A"/>
    <w:rsid w:val="00765F23"/>
    <w:rsid w:val="007669F4"/>
    <w:rsid w:val="00767065"/>
    <w:rsid w:val="00767769"/>
    <w:rsid w:val="00767FB1"/>
    <w:rsid w:val="00770719"/>
    <w:rsid w:val="00770E7E"/>
    <w:rsid w:val="0077126A"/>
    <w:rsid w:val="00773ED5"/>
    <w:rsid w:val="00775984"/>
    <w:rsid w:val="00776A3F"/>
    <w:rsid w:val="00776CA9"/>
    <w:rsid w:val="0077724E"/>
    <w:rsid w:val="00780B4F"/>
    <w:rsid w:val="00781846"/>
    <w:rsid w:val="00781E59"/>
    <w:rsid w:val="007821D8"/>
    <w:rsid w:val="00783972"/>
    <w:rsid w:val="007841FC"/>
    <w:rsid w:val="00785478"/>
    <w:rsid w:val="00785BD3"/>
    <w:rsid w:val="00785C69"/>
    <w:rsid w:val="00785EFC"/>
    <w:rsid w:val="00786F86"/>
    <w:rsid w:val="00787224"/>
    <w:rsid w:val="007873D5"/>
    <w:rsid w:val="007873FE"/>
    <w:rsid w:val="00791BC7"/>
    <w:rsid w:val="00791CFC"/>
    <w:rsid w:val="00793289"/>
    <w:rsid w:val="00793AB0"/>
    <w:rsid w:val="0079551F"/>
    <w:rsid w:val="0079665E"/>
    <w:rsid w:val="00796A59"/>
    <w:rsid w:val="00796E17"/>
    <w:rsid w:val="0079735F"/>
    <w:rsid w:val="007A110E"/>
    <w:rsid w:val="007A1968"/>
    <w:rsid w:val="007A19C1"/>
    <w:rsid w:val="007A1B09"/>
    <w:rsid w:val="007A1B6E"/>
    <w:rsid w:val="007A1CB9"/>
    <w:rsid w:val="007A1D37"/>
    <w:rsid w:val="007A23D6"/>
    <w:rsid w:val="007A31C6"/>
    <w:rsid w:val="007A348B"/>
    <w:rsid w:val="007A3798"/>
    <w:rsid w:val="007A3E2F"/>
    <w:rsid w:val="007A47A1"/>
    <w:rsid w:val="007A739E"/>
    <w:rsid w:val="007B0C93"/>
    <w:rsid w:val="007B37BD"/>
    <w:rsid w:val="007B3921"/>
    <w:rsid w:val="007B3A29"/>
    <w:rsid w:val="007B446A"/>
    <w:rsid w:val="007B4836"/>
    <w:rsid w:val="007B519D"/>
    <w:rsid w:val="007B56C2"/>
    <w:rsid w:val="007B6869"/>
    <w:rsid w:val="007B68E2"/>
    <w:rsid w:val="007B717B"/>
    <w:rsid w:val="007B742D"/>
    <w:rsid w:val="007B7ADE"/>
    <w:rsid w:val="007C099F"/>
    <w:rsid w:val="007C0AC4"/>
    <w:rsid w:val="007C0F62"/>
    <w:rsid w:val="007C1193"/>
    <w:rsid w:val="007C4180"/>
    <w:rsid w:val="007C4547"/>
    <w:rsid w:val="007C4983"/>
    <w:rsid w:val="007C4B2A"/>
    <w:rsid w:val="007C4BDC"/>
    <w:rsid w:val="007C6DAE"/>
    <w:rsid w:val="007C7EE6"/>
    <w:rsid w:val="007D0033"/>
    <w:rsid w:val="007D062D"/>
    <w:rsid w:val="007D0ABB"/>
    <w:rsid w:val="007D0B06"/>
    <w:rsid w:val="007D0D48"/>
    <w:rsid w:val="007D164F"/>
    <w:rsid w:val="007D1DEE"/>
    <w:rsid w:val="007D30B7"/>
    <w:rsid w:val="007D331A"/>
    <w:rsid w:val="007D347D"/>
    <w:rsid w:val="007D45FE"/>
    <w:rsid w:val="007D4E6E"/>
    <w:rsid w:val="007D60BB"/>
    <w:rsid w:val="007D6B36"/>
    <w:rsid w:val="007E0A5F"/>
    <w:rsid w:val="007E0B7A"/>
    <w:rsid w:val="007E23EF"/>
    <w:rsid w:val="007E2915"/>
    <w:rsid w:val="007E2BFD"/>
    <w:rsid w:val="007E2D02"/>
    <w:rsid w:val="007E3635"/>
    <w:rsid w:val="007E479C"/>
    <w:rsid w:val="007E4F4A"/>
    <w:rsid w:val="007E57B3"/>
    <w:rsid w:val="007E6070"/>
    <w:rsid w:val="007E60A2"/>
    <w:rsid w:val="007E69A9"/>
    <w:rsid w:val="007F042F"/>
    <w:rsid w:val="007F077E"/>
    <w:rsid w:val="007F17C3"/>
    <w:rsid w:val="007F1CAA"/>
    <w:rsid w:val="007F2D7A"/>
    <w:rsid w:val="007F3564"/>
    <w:rsid w:val="007F3630"/>
    <w:rsid w:val="007F3685"/>
    <w:rsid w:val="007F3A67"/>
    <w:rsid w:val="007F5035"/>
    <w:rsid w:val="007F557E"/>
    <w:rsid w:val="007F5795"/>
    <w:rsid w:val="007F593F"/>
    <w:rsid w:val="007F5B42"/>
    <w:rsid w:val="007F5BDC"/>
    <w:rsid w:val="007F6550"/>
    <w:rsid w:val="007F6E2A"/>
    <w:rsid w:val="007F6E8C"/>
    <w:rsid w:val="007F726D"/>
    <w:rsid w:val="007F7825"/>
    <w:rsid w:val="0080017E"/>
    <w:rsid w:val="00800561"/>
    <w:rsid w:val="00800B3A"/>
    <w:rsid w:val="00800DF6"/>
    <w:rsid w:val="00800F0C"/>
    <w:rsid w:val="008012ED"/>
    <w:rsid w:val="00801DBA"/>
    <w:rsid w:val="00802747"/>
    <w:rsid w:val="00802A24"/>
    <w:rsid w:val="00802A3A"/>
    <w:rsid w:val="00802A3E"/>
    <w:rsid w:val="00802E26"/>
    <w:rsid w:val="0080314E"/>
    <w:rsid w:val="008035EF"/>
    <w:rsid w:val="00804A77"/>
    <w:rsid w:val="00804D42"/>
    <w:rsid w:val="00805358"/>
    <w:rsid w:val="00805368"/>
    <w:rsid w:val="008053E8"/>
    <w:rsid w:val="008061A0"/>
    <w:rsid w:val="0080711C"/>
    <w:rsid w:val="00807148"/>
    <w:rsid w:val="00807795"/>
    <w:rsid w:val="00807ECF"/>
    <w:rsid w:val="008102CC"/>
    <w:rsid w:val="00810A17"/>
    <w:rsid w:val="008113DA"/>
    <w:rsid w:val="00811CAC"/>
    <w:rsid w:val="008125F7"/>
    <w:rsid w:val="00812924"/>
    <w:rsid w:val="00812F9D"/>
    <w:rsid w:val="008150B4"/>
    <w:rsid w:val="0081544F"/>
    <w:rsid w:val="00815AA3"/>
    <w:rsid w:val="00815DE0"/>
    <w:rsid w:val="008166CB"/>
    <w:rsid w:val="008201A6"/>
    <w:rsid w:val="0082047F"/>
    <w:rsid w:val="00820846"/>
    <w:rsid w:val="008215A6"/>
    <w:rsid w:val="008217B2"/>
    <w:rsid w:val="0082187C"/>
    <w:rsid w:val="00821EC5"/>
    <w:rsid w:val="00822918"/>
    <w:rsid w:val="00822AC4"/>
    <w:rsid w:val="008230FA"/>
    <w:rsid w:val="00823141"/>
    <w:rsid w:val="008236B2"/>
    <w:rsid w:val="00823C27"/>
    <w:rsid w:val="0082539B"/>
    <w:rsid w:val="00825E3A"/>
    <w:rsid w:val="0082632F"/>
    <w:rsid w:val="00826C58"/>
    <w:rsid w:val="008274C2"/>
    <w:rsid w:val="00827751"/>
    <w:rsid w:val="00827870"/>
    <w:rsid w:val="00831522"/>
    <w:rsid w:val="008324E7"/>
    <w:rsid w:val="00832A54"/>
    <w:rsid w:val="00832B8E"/>
    <w:rsid w:val="00832C9F"/>
    <w:rsid w:val="00832ED8"/>
    <w:rsid w:val="008351DD"/>
    <w:rsid w:val="00835851"/>
    <w:rsid w:val="0083632E"/>
    <w:rsid w:val="00836A60"/>
    <w:rsid w:val="00837066"/>
    <w:rsid w:val="0083713F"/>
    <w:rsid w:val="00837324"/>
    <w:rsid w:val="00837551"/>
    <w:rsid w:val="00837FF8"/>
    <w:rsid w:val="00840246"/>
    <w:rsid w:val="0084106D"/>
    <w:rsid w:val="008410F0"/>
    <w:rsid w:val="00841F8F"/>
    <w:rsid w:val="00841FD5"/>
    <w:rsid w:val="008420A5"/>
    <w:rsid w:val="008423E5"/>
    <w:rsid w:val="008425BE"/>
    <w:rsid w:val="008443F8"/>
    <w:rsid w:val="00844769"/>
    <w:rsid w:val="00844AE4"/>
    <w:rsid w:val="00845C14"/>
    <w:rsid w:val="00846871"/>
    <w:rsid w:val="008474A4"/>
    <w:rsid w:val="00847962"/>
    <w:rsid w:val="008502B8"/>
    <w:rsid w:val="008506CE"/>
    <w:rsid w:val="00852694"/>
    <w:rsid w:val="00852AFC"/>
    <w:rsid w:val="0085684D"/>
    <w:rsid w:val="00856EBD"/>
    <w:rsid w:val="00857364"/>
    <w:rsid w:val="008603BC"/>
    <w:rsid w:val="00860B70"/>
    <w:rsid w:val="00860E75"/>
    <w:rsid w:val="00860F3E"/>
    <w:rsid w:val="008616E0"/>
    <w:rsid w:val="00862BF1"/>
    <w:rsid w:val="00862DA4"/>
    <w:rsid w:val="0086440C"/>
    <w:rsid w:val="008656CC"/>
    <w:rsid w:val="00865C62"/>
    <w:rsid w:val="00865FBE"/>
    <w:rsid w:val="008663C7"/>
    <w:rsid w:val="008663CA"/>
    <w:rsid w:val="0087012B"/>
    <w:rsid w:val="00870AA9"/>
    <w:rsid w:val="008712DB"/>
    <w:rsid w:val="0087227E"/>
    <w:rsid w:val="00872988"/>
    <w:rsid w:val="008731D8"/>
    <w:rsid w:val="008746F8"/>
    <w:rsid w:val="00874913"/>
    <w:rsid w:val="00874A83"/>
    <w:rsid w:val="0087565C"/>
    <w:rsid w:val="00875D8D"/>
    <w:rsid w:val="00875F84"/>
    <w:rsid w:val="00876005"/>
    <w:rsid w:val="008766CD"/>
    <w:rsid w:val="0087785A"/>
    <w:rsid w:val="00877F06"/>
    <w:rsid w:val="008800B2"/>
    <w:rsid w:val="00880CF1"/>
    <w:rsid w:val="00881F9D"/>
    <w:rsid w:val="00882192"/>
    <w:rsid w:val="00882D55"/>
    <w:rsid w:val="00882FA5"/>
    <w:rsid w:val="0088314F"/>
    <w:rsid w:val="00883786"/>
    <w:rsid w:val="00883CA6"/>
    <w:rsid w:val="00883D56"/>
    <w:rsid w:val="00883DFC"/>
    <w:rsid w:val="00886458"/>
    <w:rsid w:val="00887393"/>
    <w:rsid w:val="008877F4"/>
    <w:rsid w:val="0088780E"/>
    <w:rsid w:val="008903C7"/>
    <w:rsid w:val="0089100C"/>
    <w:rsid w:val="00891859"/>
    <w:rsid w:val="00892C67"/>
    <w:rsid w:val="00894D9C"/>
    <w:rsid w:val="00895D10"/>
    <w:rsid w:val="00895FF1"/>
    <w:rsid w:val="0089751B"/>
    <w:rsid w:val="008A0504"/>
    <w:rsid w:val="008A0F1B"/>
    <w:rsid w:val="008A2DBA"/>
    <w:rsid w:val="008A3601"/>
    <w:rsid w:val="008A3A0E"/>
    <w:rsid w:val="008A4690"/>
    <w:rsid w:val="008A55EF"/>
    <w:rsid w:val="008A6928"/>
    <w:rsid w:val="008A79B4"/>
    <w:rsid w:val="008A7B50"/>
    <w:rsid w:val="008A7D82"/>
    <w:rsid w:val="008B1416"/>
    <w:rsid w:val="008B2AC9"/>
    <w:rsid w:val="008B2E01"/>
    <w:rsid w:val="008B4B24"/>
    <w:rsid w:val="008B4F15"/>
    <w:rsid w:val="008B5117"/>
    <w:rsid w:val="008B6CA0"/>
    <w:rsid w:val="008C19A6"/>
    <w:rsid w:val="008C1D6A"/>
    <w:rsid w:val="008C1F01"/>
    <w:rsid w:val="008C25FA"/>
    <w:rsid w:val="008C2B75"/>
    <w:rsid w:val="008C431D"/>
    <w:rsid w:val="008C46B7"/>
    <w:rsid w:val="008C4B5E"/>
    <w:rsid w:val="008C5344"/>
    <w:rsid w:val="008C535A"/>
    <w:rsid w:val="008C5E5F"/>
    <w:rsid w:val="008C747D"/>
    <w:rsid w:val="008D00A4"/>
    <w:rsid w:val="008D0DF7"/>
    <w:rsid w:val="008D13EE"/>
    <w:rsid w:val="008D159A"/>
    <w:rsid w:val="008D2EB0"/>
    <w:rsid w:val="008D3250"/>
    <w:rsid w:val="008D3252"/>
    <w:rsid w:val="008D3255"/>
    <w:rsid w:val="008D3E75"/>
    <w:rsid w:val="008D426A"/>
    <w:rsid w:val="008D4DCA"/>
    <w:rsid w:val="008D6A6D"/>
    <w:rsid w:val="008D6CA9"/>
    <w:rsid w:val="008D7198"/>
    <w:rsid w:val="008D7B85"/>
    <w:rsid w:val="008D7C2D"/>
    <w:rsid w:val="008E06D5"/>
    <w:rsid w:val="008E0CE6"/>
    <w:rsid w:val="008E0F41"/>
    <w:rsid w:val="008E1D3B"/>
    <w:rsid w:val="008E2DEF"/>
    <w:rsid w:val="008E357B"/>
    <w:rsid w:val="008E3A29"/>
    <w:rsid w:val="008E3C3E"/>
    <w:rsid w:val="008E4BA9"/>
    <w:rsid w:val="008E558D"/>
    <w:rsid w:val="008E5D7C"/>
    <w:rsid w:val="008E6D06"/>
    <w:rsid w:val="008E73D3"/>
    <w:rsid w:val="008E7F04"/>
    <w:rsid w:val="008F298C"/>
    <w:rsid w:val="008F2FC8"/>
    <w:rsid w:val="008F3201"/>
    <w:rsid w:val="008F3FEE"/>
    <w:rsid w:val="008F470F"/>
    <w:rsid w:val="008F49DD"/>
    <w:rsid w:val="008F4AE5"/>
    <w:rsid w:val="008F4F1E"/>
    <w:rsid w:val="008F52F0"/>
    <w:rsid w:val="008F5B3C"/>
    <w:rsid w:val="008F74ED"/>
    <w:rsid w:val="00900C9C"/>
    <w:rsid w:val="00900D68"/>
    <w:rsid w:val="00901118"/>
    <w:rsid w:val="009016DE"/>
    <w:rsid w:val="00901B7A"/>
    <w:rsid w:val="00902B82"/>
    <w:rsid w:val="00902D53"/>
    <w:rsid w:val="009039F4"/>
    <w:rsid w:val="0090417A"/>
    <w:rsid w:val="00905200"/>
    <w:rsid w:val="0090625C"/>
    <w:rsid w:val="00910066"/>
    <w:rsid w:val="00910251"/>
    <w:rsid w:val="009103D1"/>
    <w:rsid w:val="00910CE1"/>
    <w:rsid w:val="00912D6B"/>
    <w:rsid w:val="00915C02"/>
    <w:rsid w:val="00916CFB"/>
    <w:rsid w:val="00917DFE"/>
    <w:rsid w:val="009208BC"/>
    <w:rsid w:val="009208CB"/>
    <w:rsid w:val="0092096C"/>
    <w:rsid w:val="009212DD"/>
    <w:rsid w:val="00921349"/>
    <w:rsid w:val="00922015"/>
    <w:rsid w:val="00923096"/>
    <w:rsid w:val="00923777"/>
    <w:rsid w:val="00923A5E"/>
    <w:rsid w:val="00923CEB"/>
    <w:rsid w:val="00926901"/>
    <w:rsid w:val="00927784"/>
    <w:rsid w:val="00927BB8"/>
    <w:rsid w:val="00927EDC"/>
    <w:rsid w:val="009311CF"/>
    <w:rsid w:val="009312C1"/>
    <w:rsid w:val="00931CDD"/>
    <w:rsid w:val="00932B32"/>
    <w:rsid w:val="00932E71"/>
    <w:rsid w:val="00933070"/>
    <w:rsid w:val="00934C3A"/>
    <w:rsid w:val="0093640D"/>
    <w:rsid w:val="00937D4F"/>
    <w:rsid w:val="00940D9A"/>
    <w:rsid w:val="009417B7"/>
    <w:rsid w:val="00941D48"/>
    <w:rsid w:val="009427AF"/>
    <w:rsid w:val="00942F48"/>
    <w:rsid w:val="009444F2"/>
    <w:rsid w:val="0094473B"/>
    <w:rsid w:val="009459DA"/>
    <w:rsid w:val="009460A1"/>
    <w:rsid w:val="00946A10"/>
    <w:rsid w:val="00947406"/>
    <w:rsid w:val="0094743B"/>
    <w:rsid w:val="00947ED1"/>
    <w:rsid w:val="00950381"/>
    <w:rsid w:val="00950475"/>
    <w:rsid w:val="009512D1"/>
    <w:rsid w:val="009519D8"/>
    <w:rsid w:val="00951D8A"/>
    <w:rsid w:val="00953903"/>
    <w:rsid w:val="00954F91"/>
    <w:rsid w:val="0095714B"/>
    <w:rsid w:val="00957902"/>
    <w:rsid w:val="009608C8"/>
    <w:rsid w:val="0096124A"/>
    <w:rsid w:val="00961A1A"/>
    <w:rsid w:val="00964628"/>
    <w:rsid w:val="00965219"/>
    <w:rsid w:val="00965627"/>
    <w:rsid w:val="00965875"/>
    <w:rsid w:val="0096648F"/>
    <w:rsid w:val="00966653"/>
    <w:rsid w:val="009666CB"/>
    <w:rsid w:val="00966AE4"/>
    <w:rsid w:val="00970403"/>
    <w:rsid w:val="00970413"/>
    <w:rsid w:val="00971503"/>
    <w:rsid w:val="009715C0"/>
    <w:rsid w:val="00971ACA"/>
    <w:rsid w:val="0097225A"/>
    <w:rsid w:val="00972393"/>
    <w:rsid w:val="00973B70"/>
    <w:rsid w:val="0097405A"/>
    <w:rsid w:val="00974248"/>
    <w:rsid w:val="00974A15"/>
    <w:rsid w:val="00974C13"/>
    <w:rsid w:val="00974C6E"/>
    <w:rsid w:val="00975072"/>
    <w:rsid w:val="009762A3"/>
    <w:rsid w:val="00976617"/>
    <w:rsid w:val="009774ED"/>
    <w:rsid w:val="00977E19"/>
    <w:rsid w:val="00980F15"/>
    <w:rsid w:val="009816B2"/>
    <w:rsid w:val="00981B96"/>
    <w:rsid w:val="00981E68"/>
    <w:rsid w:val="0098233C"/>
    <w:rsid w:val="00982356"/>
    <w:rsid w:val="00982747"/>
    <w:rsid w:val="009831DD"/>
    <w:rsid w:val="009832B4"/>
    <w:rsid w:val="009837D7"/>
    <w:rsid w:val="009838CE"/>
    <w:rsid w:val="00983FE8"/>
    <w:rsid w:val="00984874"/>
    <w:rsid w:val="00986A4F"/>
    <w:rsid w:val="009878FF"/>
    <w:rsid w:val="00987E87"/>
    <w:rsid w:val="00990FA2"/>
    <w:rsid w:val="0099150F"/>
    <w:rsid w:val="009915DB"/>
    <w:rsid w:val="00991D83"/>
    <w:rsid w:val="00992CBF"/>
    <w:rsid w:val="00995561"/>
    <w:rsid w:val="00995EE1"/>
    <w:rsid w:val="00996188"/>
    <w:rsid w:val="009963F2"/>
    <w:rsid w:val="009969F5"/>
    <w:rsid w:val="00997758"/>
    <w:rsid w:val="00997BDC"/>
    <w:rsid w:val="00997EEB"/>
    <w:rsid w:val="00997F2A"/>
    <w:rsid w:val="009A016F"/>
    <w:rsid w:val="009A1444"/>
    <w:rsid w:val="009A19C0"/>
    <w:rsid w:val="009A3480"/>
    <w:rsid w:val="009A35C5"/>
    <w:rsid w:val="009A3821"/>
    <w:rsid w:val="009A3915"/>
    <w:rsid w:val="009A448B"/>
    <w:rsid w:val="009A46CD"/>
    <w:rsid w:val="009A4907"/>
    <w:rsid w:val="009A7311"/>
    <w:rsid w:val="009A76F4"/>
    <w:rsid w:val="009A7BD8"/>
    <w:rsid w:val="009B0287"/>
    <w:rsid w:val="009B0CBE"/>
    <w:rsid w:val="009B1293"/>
    <w:rsid w:val="009B163D"/>
    <w:rsid w:val="009B167B"/>
    <w:rsid w:val="009B19C7"/>
    <w:rsid w:val="009B34BA"/>
    <w:rsid w:val="009B3537"/>
    <w:rsid w:val="009B3A83"/>
    <w:rsid w:val="009B3EE2"/>
    <w:rsid w:val="009B43D2"/>
    <w:rsid w:val="009B5661"/>
    <w:rsid w:val="009B5C53"/>
    <w:rsid w:val="009B622A"/>
    <w:rsid w:val="009B67AD"/>
    <w:rsid w:val="009B6BA2"/>
    <w:rsid w:val="009B7051"/>
    <w:rsid w:val="009B74CF"/>
    <w:rsid w:val="009B7A65"/>
    <w:rsid w:val="009B7B11"/>
    <w:rsid w:val="009B7EE0"/>
    <w:rsid w:val="009C08A0"/>
    <w:rsid w:val="009C12B4"/>
    <w:rsid w:val="009C2D48"/>
    <w:rsid w:val="009C2E7D"/>
    <w:rsid w:val="009C477D"/>
    <w:rsid w:val="009C5AEA"/>
    <w:rsid w:val="009C5D31"/>
    <w:rsid w:val="009C5E89"/>
    <w:rsid w:val="009D0E57"/>
    <w:rsid w:val="009D0F84"/>
    <w:rsid w:val="009D116F"/>
    <w:rsid w:val="009D1658"/>
    <w:rsid w:val="009D4077"/>
    <w:rsid w:val="009D43B0"/>
    <w:rsid w:val="009D440A"/>
    <w:rsid w:val="009D4443"/>
    <w:rsid w:val="009D4865"/>
    <w:rsid w:val="009D49E6"/>
    <w:rsid w:val="009D4CD7"/>
    <w:rsid w:val="009D5B00"/>
    <w:rsid w:val="009D5F5A"/>
    <w:rsid w:val="009D694B"/>
    <w:rsid w:val="009D698D"/>
    <w:rsid w:val="009D6CAA"/>
    <w:rsid w:val="009D6CF6"/>
    <w:rsid w:val="009D6F29"/>
    <w:rsid w:val="009E088C"/>
    <w:rsid w:val="009E2121"/>
    <w:rsid w:val="009E25E5"/>
    <w:rsid w:val="009E361E"/>
    <w:rsid w:val="009E3AE6"/>
    <w:rsid w:val="009E3B8D"/>
    <w:rsid w:val="009E4D3D"/>
    <w:rsid w:val="009E504D"/>
    <w:rsid w:val="009E561B"/>
    <w:rsid w:val="009E5B72"/>
    <w:rsid w:val="009E63D5"/>
    <w:rsid w:val="009E68E1"/>
    <w:rsid w:val="009E68E6"/>
    <w:rsid w:val="009E6BBA"/>
    <w:rsid w:val="009F04FF"/>
    <w:rsid w:val="009F0BA4"/>
    <w:rsid w:val="009F14E2"/>
    <w:rsid w:val="009F2366"/>
    <w:rsid w:val="009F23C5"/>
    <w:rsid w:val="009F2EB9"/>
    <w:rsid w:val="009F2F95"/>
    <w:rsid w:val="009F3B5C"/>
    <w:rsid w:val="009F4677"/>
    <w:rsid w:val="009F4828"/>
    <w:rsid w:val="009F49E5"/>
    <w:rsid w:val="009F4ABC"/>
    <w:rsid w:val="009F4F81"/>
    <w:rsid w:val="009F5596"/>
    <w:rsid w:val="009F7A0C"/>
    <w:rsid w:val="009F7F63"/>
    <w:rsid w:val="00A01FFC"/>
    <w:rsid w:val="00A021C0"/>
    <w:rsid w:val="00A035BC"/>
    <w:rsid w:val="00A04017"/>
    <w:rsid w:val="00A04C45"/>
    <w:rsid w:val="00A0788A"/>
    <w:rsid w:val="00A11550"/>
    <w:rsid w:val="00A119A5"/>
    <w:rsid w:val="00A12563"/>
    <w:rsid w:val="00A138FB"/>
    <w:rsid w:val="00A149B3"/>
    <w:rsid w:val="00A14EE8"/>
    <w:rsid w:val="00A15691"/>
    <w:rsid w:val="00A156D3"/>
    <w:rsid w:val="00A167AB"/>
    <w:rsid w:val="00A172A3"/>
    <w:rsid w:val="00A17773"/>
    <w:rsid w:val="00A17E10"/>
    <w:rsid w:val="00A218FA"/>
    <w:rsid w:val="00A220AF"/>
    <w:rsid w:val="00A233C8"/>
    <w:rsid w:val="00A2350C"/>
    <w:rsid w:val="00A247C1"/>
    <w:rsid w:val="00A250DB"/>
    <w:rsid w:val="00A25613"/>
    <w:rsid w:val="00A25B94"/>
    <w:rsid w:val="00A265D9"/>
    <w:rsid w:val="00A27C37"/>
    <w:rsid w:val="00A27FAC"/>
    <w:rsid w:val="00A3063D"/>
    <w:rsid w:val="00A312E6"/>
    <w:rsid w:val="00A332EE"/>
    <w:rsid w:val="00A3463D"/>
    <w:rsid w:val="00A3548B"/>
    <w:rsid w:val="00A36241"/>
    <w:rsid w:val="00A37E72"/>
    <w:rsid w:val="00A37E8D"/>
    <w:rsid w:val="00A4015D"/>
    <w:rsid w:val="00A40712"/>
    <w:rsid w:val="00A40FAA"/>
    <w:rsid w:val="00A41DA9"/>
    <w:rsid w:val="00A41EAB"/>
    <w:rsid w:val="00A420D4"/>
    <w:rsid w:val="00A43A3C"/>
    <w:rsid w:val="00A44081"/>
    <w:rsid w:val="00A44176"/>
    <w:rsid w:val="00A444DA"/>
    <w:rsid w:val="00A459D0"/>
    <w:rsid w:val="00A46145"/>
    <w:rsid w:val="00A46DF9"/>
    <w:rsid w:val="00A5026A"/>
    <w:rsid w:val="00A50800"/>
    <w:rsid w:val="00A517BF"/>
    <w:rsid w:val="00A527CA"/>
    <w:rsid w:val="00A52CAC"/>
    <w:rsid w:val="00A542E4"/>
    <w:rsid w:val="00A54630"/>
    <w:rsid w:val="00A54E71"/>
    <w:rsid w:val="00A55963"/>
    <w:rsid w:val="00A56D10"/>
    <w:rsid w:val="00A57738"/>
    <w:rsid w:val="00A6087D"/>
    <w:rsid w:val="00A61308"/>
    <w:rsid w:val="00A61A89"/>
    <w:rsid w:val="00A61D0E"/>
    <w:rsid w:val="00A63851"/>
    <w:rsid w:val="00A63B1A"/>
    <w:rsid w:val="00A64CFD"/>
    <w:rsid w:val="00A64D18"/>
    <w:rsid w:val="00A65AAF"/>
    <w:rsid w:val="00A65ACE"/>
    <w:rsid w:val="00A65E8A"/>
    <w:rsid w:val="00A676EE"/>
    <w:rsid w:val="00A702EF"/>
    <w:rsid w:val="00A70360"/>
    <w:rsid w:val="00A70E6F"/>
    <w:rsid w:val="00A71345"/>
    <w:rsid w:val="00A71FF3"/>
    <w:rsid w:val="00A72392"/>
    <w:rsid w:val="00A72EA1"/>
    <w:rsid w:val="00A73CFB"/>
    <w:rsid w:val="00A745BC"/>
    <w:rsid w:val="00A7490F"/>
    <w:rsid w:val="00A755C7"/>
    <w:rsid w:val="00A7588E"/>
    <w:rsid w:val="00A7621C"/>
    <w:rsid w:val="00A77502"/>
    <w:rsid w:val="00A77731"/>
    <w:rsid w:val="00A77934"/>
    <w:rsid w:val="00A806CF"/>
    <w:rsid w:val="00A80F37"/>
    <w:rsid w:val="00A8241B"/>
    <w:rsid w:val="00A82894"/>
    <w:rsid w:val="00A82BF3"/>
    <w:rsid w:val="00A82C6C"/>
    <w:rsid w:val="00A835A8"/>
    <w:rsid w:val="00A83641"/>
    <w:rsid w:val="00A83783"/>
    <w:rsid w:val="00A83E68"/>
    <w:rsid w:val="00A845A5"/>
    <w:rsid w:val="00A84878"/>
    <w:rsid w:val="00A869BC"/>
    <w:rsid w:val="00A9079F"/>
    <w:rsid w:val="00A90957"/>
    <w:rsid w:val="00A93350"/>
    <w:rsid w:val="00A9349E"/>
    <w:rsid w:val="00A93611"/>
    <w:rsid w:val="00A93EE0"/>
    <w:rsid w:val="00A94298"/>
    <w:rsid w:val="00A96DDE"/>
    <w:rsid w:val="00A97492"/>
    <w:rsid w:val="00A97680"/>
    <w:rsid w:val="00A97E08"/>
    <w:rsid w:val="00AA16F5"/>
    <w:rsid w:val="00AA1C23"/>
    <w:rsid w:val="00AA2957"/>
    <w:rsid w:val="00AA65D3"/>
    <w:rsid w:val="00AA6AB9"/>
    <w:rsid w:val="00AA7B3B"/>
    <w:rsid w:val="00AB04A7"/>
    <w:rsid w:val="00AB0984"/>
    <w:rsid w:val="00AB0F81"/>
    <w:rsid w:val="00AB0FEA"/>
    <w:rsid w:val="00AB2974"/>
    <w:rsid w:val="00AB34BC"/>
    <w:rsid w:val="00AB6046"/>
    <w:rsid w:val="00AB633F"/>
    <w:rsid w:val="00AB75D9"/>
    <w:rsid w:val="00AC04A3"/>
    <w:rsid w:val="00AC055E"/>
    <w:rsid w:val="00AC0BF0"/>
    <w:rsid w:val="00AC11EF"/>
    <w:rsid w:val="00AC2461"/>
    <w:rsid w:val="00AC28E5"/>
    <w:rsid w:val="00AC34E1"/>
    <w:rsid w:val="00AC43F0"/>
    <w:rsid w:val="00AC48F3"/>
    <w:rsid w:val="00AC4ECB"/>
    <w:rsid w:val="00AC5FA6"/>
    <w:rsid w:val="00AC5FFD"/>
    <w:rsid w:val="00AC684C"/>
    <w:rsid w:val="00AC6D2B"/>
    <w:rsid w:val="00AC7948"/>
    <w:rsid w:val="00AD07AF"/>
    <w:rsid w:val="00AD092A"/>
    <w:rsid w:val="00AD0F8F"/>
    <w:rsid w:val="00AD11FB"/>
    <w:rsid w:val="00AD2A7A"/>
    <w:rsid w:val="00AD2F18"/>
    <w:rsid w:val="00AD4073"/>
    <w:rsid w:val="00AD452A"/>
    <w:rsid w:val="00AD50DB"/>
    <w:rsid w:val="00AD68A8"/>
    <w:rsid w:val="00AD70AE"/>
    <w:rsid w:val="00AD7DC6"/>
    <w:rsid w:val="00AE0DFA"/>
    <w:rsid w:val="00AE121E"/>
    <w:rsid w:val="00AE181E"/>
    <w:rsid w:val="00AE1EE5"/>
    <w:rsid w:val="00AE298A"/>
    <w:rsid w:val="00AE34F3"/>
    <w:rsid w:val="00AE3BC2"/>
    <w:rsid w:val="00AE3EB5"/>
    <w:rsid w:val="00AE4396"/>
    <w:rsid w:val="00AE4BD4"/>
    <w:rsid w:val="00AE6042"/>
    <w:rsid w:val="00AF0683"/>
    <w:rsid w:val="00AF0E41"/>
    <w:rsid w:val="00AF209A"/>
    <w:rsid w:val="00AF2454"/>
    <w:rsid w:val="00AF278E"/>
    <w:rsid w:val="00AF2BD0"/>
    <w:rsid w:val="00AF33DA"/>
    <w:rsid w:val="00AF352B"/>
    <w:rsid w:val="00AF5609"/>
    <w:rsid w:val="00AF63EF"/>
    <w:rsid w:val="00AF665A"/>
    <w:rsid w:val="00AF7142"/>
    <w:rsid w:val="00B005DC"/>
    <w:rsid w:val="00B00D7C"/>
    <w:rsid w:val="00B01209"/>
    <w:rsid w:val="00B02961"/>
    <w:rsid w:val="00B02ED5"/>
    <w:rsid w:val="00B033E1"/>
    <w:rsid w:val="00B04CC8"/>
    <w:rsid w:val="00B05496"/>
    <w:rsid w:val="00B063EE"/>
    <w:rsid w:val="00B0663E"/>
    <w:rsid w:val="00B07186"/>
    <w:rsid w:val="00B114B6"/>
    <w:rsid w:val="00B11C68"/>
    <w:rsid w:val="00B12789"/>
    <w:rsid w:val="00B12DC3"/>
    <w:rsid w:val="00B13C4B"/>
    <w:rsid w:val="00B1462B"/>
    <w:rsid w:val="00B14AC7"/>
    <w:rsid w:val="00B15EF7"/>
    <w:rsid w:val="00B16246"/>
    <w:rsid w:val="00B1757F"/>
    <w:rsid w:val="00B17C3C"/>
    <w:rsid w:val="00B17DA3"/>
    <w:rsid w:val="00B20939"/>
    <w:rsid w:val="00B20CAA"/>
    <w:rsid w:val="00B20EA9"/>
    <w:rsid w:val="00B21330"/>
    <w:rsid w:val="00B2254F"/>
    <w:rsid w:val="00B2257C"/>
    <w:rsid w:val="00B228D4"/>
    <w:rsid w:val="00B23A1F"/>
    <w:rsid w:val="00B23A44"/>
    <w:rsid w:val="00B23E44"/>
    <w:rsid w:val="00B23F72"/>
    <w:rsid w:val="00B24666"/>
    <w:rsid w:val="00B24E53"/>
    <w:rsid w:val="00B24EB8"/>
    <w:rsid w:val="00B250C2"/>
    <w:rsid w:val="00B2576B"/>
    <w:rsid w:val="00B2675D"/>
    <w:rsid w:val="00B30F14"/>
    <w:rsid w:val="00B32A4F"/>
    <w:rsid w:val="00B330AE"/>
    <w:rsid w:val="00B33DFE"/>
    <w:rsid w:val="00B343BE"/>
    <w:rsid w:val="00B36107"/>
    <w:rsid w:val="00B40EBE"/>
    <w:rsid w:val="00B41C2A"/>
    <w:rsid w:val="00B434A4"/>
    <w:rsid w:val="00B43F7E"/>
    <w:rsid w:val="00B45379"/>
    <w:rsid w:val="00B45A2F"/>
    <w:rsid w:val="00B46AA6"/>
    <w:rsid w:val="00B508A8"/>
    <w:rsid w:val="00B5101D"/>
    <w:rsid w:val="00B5137A"/>
    <w:rsid w:val="00B51CA0"/>
    <w:rsid w:val="00B52E59"/>
    <w:rsid w:val="00B532AA"/>
    <w:rsid w:val="00B53689"/>
    <w:rsid w:val="00B53EFC"/>
    <w:rsid w:val="00B54A6D"/>
    <w:rsid w:val="00B54BA5"/>
    <w:rsid w:val="00B5539B"/>
    <w:rsid w:val="00B55F04"/>
    <w:rsid w:val="00B5632F"/>
    <w:rsid w:val="00B57157"/>
    <w:rsid w:val="00B57AC7"/>
    <w:rsid w:val="00B6144B"/>
    <w:rsid w:val="00B61A18"/>
    <w:rsid w:val="00B61AB1"/>
    <w:rsid w:val="00B61B2A"/>
    <w:rsid w:val="00B6346F"/>
    <w:rsid w:val="00B63EA0"/>
    <w:rsid w:val="00B6405B"/>
    <w:rsid w:val="00B648C9"/>
    <w:rsid w:val="00B6498C"/>
    <w:rsid w:val="00B654A5"/>
    <w:rsid w:val="00B65F62"/>
    <w:rsid w:val="00B66291"/>
    <w:rsid w:val="00B66A7A"/>
    <w:rsid w:val="00B70882"/>
    <w:rsid w:val="00B71D26"/>
    <w:rsid w:val="00B726A5"/>
    <w:rsid w:val="00B7433C"/>
    <w:rsid w:val="00B7444B"/>
    <w:rsid w:val="00B74C3D"/>
    <w:rsid w:val="00B762BD"/>
    <w:rsid w:val="00B766E3"/>
    <w:rsid w:val="00B76BAE"/>
    <w:rsid w:val="00B80B3A"/>
    <w:rsid w:val="00B8136D"/>
    <w:rsid w:val="00B8183F"/>
    <w:rsid w:val="00B82042"/>
    <w:rsid w:val="00B823FB"/>
    <w:rsid w:val="00B824A1"/>
    <w:rsid w:val="00B83122"/>
    <w:rsid w:val="00B83359"/>
    <w:rsid w:val="00B836FC"/>
    <w:rsid w:val="00B838BB"/>
    <w:rsid w:val="00B83F2D"/>
    <w:rsid w:val="00B841A7"/>
    <w:rsid w:val="00B8428A"/>
    <w:rsid w:val="00B84A3A"/>
    <w:rsid w:val="00B84C0C"/>
    <w:rsid w:val="00B866F9"/>
    <w:rsid w:val="00B9029F"/>
    <w:rsid w:val="00B90311"/>
    <w:rsid w:val="00B909C5"/>
    <w:rsid w:val="00B911E9"/>
    <w:rsid w:val="00B92DD6"/>
    <w:rsid w:val="00B932B6"/>
    <w:rsid w:val="00B93532"/>
    <w:rsid w:val="00B93EFF"/>
    <w:rsid w:val="00B949D5"/>
    <w:rsid w:val="00B94E99"/>
    <w:rsid w:val="00B96A78"/>
    <w:rsid w:val="00B96B32"/>
    <w:rsid w:val="00B96E97"/>
    <w:rsid w:val="00B97179"/>
    <w:rsid w:val="00BA0499"/>
    <w:rsid w:val="00BA163E"/>
    <w:rsid w:val="00BA1658"/>
    <w:rsid w:val="00BA1717"/>
    <w:rsid w:val="00BA396B"/>
    <w:rsid w:val="00BA46E0"/>
    <w:rsid w:val="00BA4754"/>
    <w:rsid w:val="00BA5400"/>
    <w:rsid w:val="00BA5499"/>
    <w:rsid w:val="00BA6334"/>
    <w:rsid w:val="00BA6C97"/>
    <w:rsid w:val="00BA7278"/>
    <w:rsid w:val="00BA7F9A"/>
    <w:rsid w:val="00BB095D"/>
    <w:rsid w:val="00BB0EE6"/>
    <w:rsid w:val="00BB1C48"/>
    <w:rsid w:val="00BB24DA"/>
    <w:rsid w:val="00BB279D"/>
    <w:rsid w:val="00BB394F"/>
    <w:rsid w:val="00BB3F3C"/>
    <w:rsid w:val="00BB3F56"/>
    <w:rsid w:val="00BB4D70"/>
    <w:rsid w:val="00BB55F9"/>
    <w:rsid w:val="00BB61CE"/>
    <w:rsid w:val="00BB62DF"/>
    <w:rsid w:val="00BB659C"/>
    <w:rsid w:val="00BB6CD1"/>
    <w:rsid w:val="00BB7B73"/>
    <w:rsid w:val="00BC02AE"/>
    <w:rsid w:val="00BC07FF"/>
    <w:rsid w:val="00BC0ED2"/>
    <w:rsid w:val="00BC1C33"/>
    <w:rsid w:val="00BC1C65"/>
    <w:rsid w:val="00BC247D"/>
    <w:rsid w:val="00BC2F2D"/>
    <w:rsid w:val="00BC504A"/>
    <w:rsid w:val="00BC56C7"/>
    <w:rsid w:val="00BC5933"/>
    <w:rsid w:val="00BC5A40"/>
    <w:rsid w:val="00BC67B3"/>
    <w:rsid w:val="00BC6B44"/>
    <w:rsid w:val="00BC6ED8"/>
    <w:rsid w:val="00BD11CE"/>
    <w:rsid w:val="00BD122E"/>
    <w:rsid w:val="00BD20FE"/>
    <w:rsid w:val="00BD21EE"/>
    <w:rsid w:val="00BD31AF"/>
    <w:rsid w:val="00BD31F8"/>
    <w:rsid w:val="00BD465B"/>
    <w:rsid w:val="00BD4AED"/>
    <w:rsid w:val="00BD52CA"/>
    <w:rsid w:val="00BD55A4"/>
    <w:rsid w:val="00BD59CA"/>
    <w:rsid w:val="00BD727E"/>
    <w:rsid w:val="00BE02D3"/>
    <w:rsid w:val="00BE04A1"/>
    <w:rsid w:val="00BE0620"/>
    <w:rsid w:val="00BE17AB"/>
    <w:rsid w:val="00BE1F90"/>
    <w:rsid w:val="00BE214D"/>
    <w:rsid w:val="00BE26C5"/>
    <w:rsid w:val="00BE3430"/>
    <w:rsid w:val="00BE3FC9"/>
    <w:rsid w:val="00BE615A"/>
    <w:rsid w:val="00BE61EA"/>
    <w:rsid w:val="00BE63AA"/>
    <w:rsid w:val="00BE641A"/>
    <w:rsid w:val="00BE66FA"/>
    <w:rsid w:val="00BE7233"/>
    <w:rsid w:val="00BE7C88"/>
    <w:rsid w:val="00BE7DF3"/>
    <w:rsid w:val="00BF1294"/>
    <w:rsid w:val="00BF28B8"/>
    <w:rsid w:val="00BF3E00"/>
    <w:rsid w:val="00BF41F9"/>
    <w:rsid w:val="00BF53E6"/>
    <w:rsid w:val="00BF5821"/>
    <w:rsid w:val="00BF6E83"/>
    <w:rsid w:val="00BF7037"/>
    <w:rsid w:val="00C019BF"/>
    <w:rsid w:val="00C01C3B"/>
    <w:rsid w:val="00C01E22"/>
    <w:rsid w:val="00C02AC9"/>
    <w:rsid w:val="00C02E4F"/>
    <w:rsid w:val="00C02FF6"/>
    <w:rsid w:val="00C030F9"/>
    <w:rsid w:val="00C03275"/>
    <w:rsid w:val="00C03E54"/>
    <w:rsid w:val="00C05AFD"/>
    <w:rsid w:val="00C05C4C"/>
    <w:rsid w:val="00C06E98"/>
    <w:rsid w:val="00C07420"/>
    <w:rsid w:val="00C077AB"/>
    <w:rsid w:val="00C07A78"/>
    <w:rsid w:val="00C07E31"/>
    <w:rsid w:val="00C10A32"/>
    <w:rsid w:val="00C10B45"/>
    <w:rsid w:val="00C1111F"/>
    <w:rsid w:val="00C1171C"/>
    <w:rsid w:val="00C117D4"/>
    <w:rsid w:val="00C118EB"/>
    <w:rsid w:val="00C12971"/>
    <w:rsid w:val="00C13AF1"/>
    <w:rsid w:val="00C15AB5"/>
    <w:rsid w:val="00C15B80"/>
    <w:rsid w:val="00C17557"/>
    <w:rsid w:val="00C2023F"/>
    <w:rsid w:val="00C222D7"/>
    <w:rsid w:val="00C2375D"/>
    <w:rsid w:val="00C2400F"/>
    <w:rsid w:val="00C243D4"/>
    <w:rsid w:val="00C26329"/>
    <w:rsid w:val="00C26962"/>
    <w:rsid w:val="00C26EDA"/>
    <w:rsid w:val="00C27865"/>
    <w:rsid w:val="00C27F80"/>
    <w:rsid w:val="00C31A77"/>
    <w:rsid w:val="00C31CAF"/>
    <w:rsid w:val="00C31DA0"/>
    <w:rsid w:val="00C321DA"/>
    <w:rsid w:val="00C33229"/>
    <w:rsid w:val="00C34190"/>
    <w:rsid w:val="00C34509"/>
    <w:rsid w:val="00C3519E"/>
    <w:rsid w:val="00C3673C"/>
    <w:rsid w:val="00C375CA"/>
    <w:rsid w:val="00C40F69"/>
    <w:rsid w:val="00C417D7"/>
    <w:rsid w:val="00C424A2"/>
    <w:rsid w:val="00C428AC"/>
    <w:rsid w:val="00C42C45"/>
    <w:rsid w:val="00C42FD2"/>
    <w:rsid w:val="00C432C1"/>
    <w:rsid w:val="00C43893"/>
    <w:rsid w:val="00C43E9A"/>
    <w:rsid w:val="00C43ECA"/>
    <w:rsid w:val="00C44462"/>
    <w:rsid w:val="00C44C18"/>
    <w:rsid w:val="00C451C3"/>
    <w:rsid w:val="00C45290"/>
    <w:rsid w:val="00C45B29"/>
    <w:rsid w:val="00C45BC4"/>
    <w:rsid w:val="00C45E96"/>
    <w:rsid w:val="00C46033"/>
    <w:rsid w:val="00C4617E"/>
    <w:rsid w:val="00C462F5"/>
    <w:rsid w:val="00C47E11"/>
    <w:rsid w:val="00C500E1"/>
    <w:rsid w:val="00C506CC"/>
    <w:rsid w:val="00C50899"/>
    <w:rsid w:val="00C50EB8"/>
    <w:rsid w:val="00C51121"/>
    <w:rsid w:val="00C52DFC"/>
    <w:rsid w:val="00C5310B"/>
    <w:rsid w:val="00C53A01"/>
    <w:rsid w:val="00C53AD1"/>
    <w:rsid w:val="00C5465C"/>
    <w:rsid w:val="00C5525C"/>
    <w:rsid w:val="00C560DD"/>
    <w:rsid w:val="00C56418"/>
    <w:rsid w:val="00C565D2"/>
    <w:rsid w:val="00C5754E"/>
    <w:rsid w:val="00C60C11"/>
    <w:rsid w:val="00C612B2"/>
    <w:rsid w:val="00C6131B"/>
    <w:rsid w:val="00C613A4"/>
    <w:rsid w:val="00C61953"/>
    <w:rsid w:val="00C622BE"/>
    <w:rsid w:val="00C628CE"/>
    <w:rsid w:val="00C6294E"/>
    <w:rsid w:val="00C62E09"/>
    <w:rsid w:val="00C6493A"/>
    <w:rsid w:val="00C6535B"/>
    <w:rsid w:val="00C653EE"/>
    <w:rsid w:val="00C659B1"/>
    <w:rsid w:val="00C6632E"/>
    <w:rsid w:val="00C677B1"/>
    <w:rsid w:val="00C67A6D"/>
    <w:rsid w:val="00C67FB8"/>
    <w:rsid w:val="00C700E1"/>
    <w:rsid w:val="00C70B7A"/>
    <w:rsid w:val="00C70D9C"/>
    <w:rsid w:val="00C71E73"/>
    <w:rsid w:val="00C722B6"/>
    <w:rsid w:val="00C726A4"/>
    <w:rsid w:val="00C728CF"/>
    <w:rsid w:val="00C7360D"/>
    <w:rsid w:val="00C7480A"/>
    <w:rsid w:val="00C748C1"/>
    <w:rsid w:val="00C74A75"/>
    <w:rsid w:val="00C75564"/>
    <w:rsid w:val="00C75859"/>
    <w:rsid w:val="00C7660C"/>
    <w:rsid w:val="00C77DA2"/>
    <w:rsid w:val="00C8082D"/>
    <w:rsid w:val="00C81C7C"/>
    <w:rsid w:val="00C84B41"/>
    <w:rsid w:val="00C84B5F"/>
    <w:rsid w:val="00C8594F"/>
    <w:rsid w:val="00C86233"/>
    <w:rsid w:val="00C87DA3"/>
    <w:rsid w:val="00C90513"/>
    <w:rsid w:val="00C907B3"/>
    <w:rsid w:val="00C909CA"/>
    <w:rsid w:val="00C9147C"/>
    <w:rsid w:val="00C92014"/>
    <w:rsid w:val="00C92E4C"/>
    <w:rsid w:val="00C93C8F"/>
    <w:rsid w:val="00C93CE4"/>
    <w:rsid w:val="00C94488"/>
    <w:rsid w:val="00C94868"/>
    <w:rsid w:val="00C959E1"/>
    <w:rsid w:val="00C9751C"/>
    <w:rsid w:val="00CA10F0"/>
    <w:rsid w:val="00CA1757"/>
    <w:rsid w:val="00CA2408"/>
    <w:rsid w:val="00CA28C5"/>
    <w:rsid w:val="00CA38F1"/>
    <w:rsid w:val="00CA3F08"/>
    <w:rsid w:val="00CA5900"/>
    <w:rsid w:val="00CA5C14"/>
    <w:rsid w:val="00CA5C9D"/>
    <w:rsid w:val="00CA5D5B"/>
    <w:rsid w:val="00CA615E"/>
    <w:rsid w:val="00CA66D9"/>
    <w:rsid w:val="00CB059C"/>
    <w:rsid w:val="00CB20D2"/>
    <w:rsid w:val="00CB2D48"/>
    <w:rsid w:val="00CB313F"/>
    <w:rsid w:val="00CB3B0E"/>
    <w:rsid w:val="00CB4C1F"/>
    <w:rsid w:val="00CB5445"/>
    <w:rsid w:val="00CB6A40"/>
    <w:rsid w:val="00CB6D8D"/>
    <w:rsid w:val="00CB7B41"/>
    <w:rsid w:val="00CC13D8"/>
    <w:rsid w:val="00CC1A47"/>
    <w:rsid w:val="00CC1F73"/>
    <w:rsid w:val="00CC3737"/>
    <w:rsid w:val="00CC4AF3"/>
    <w:rsid w:val="00CC6F52"/>
    <w:rsid w:val="00CD0123"/>
    <w:rsid w:val="00CD1030"/>
    <w:rsid w:val="00CD1460"/>
    <w:rsid w:val="00CD1F3D"/>
    <w:rsid w:val="00CD24E8"/>
    <w:rsid w:val="00CD3122"/>
    <w:rsid w:val="00CD3B34"/>
    <w:rsid w:val="00CD45F9"/>
    <w:rsid w:val="00CD4A20"/>
    <w:rsid w:val="00CD52AA"/>
    <w:rsid w:val="00CD5BBB"/>
    <w:rsid w:val="00CD70B9"/>
    <w:rsid w:val="00CD74DA"/>
    <w:rsid w:val="00CE0CB1"/>
    <w:rsid w:val="00CE0D83"/>
    <w:rsid w:val="00CE108E"/>
    <w:rsid w:val="00CE10AA"/>
    <w:rsid w:val="00CE158E"/>
    <w:rsid w:val="00CE3427"/>
    <w:rsid w:val="00CE5FD4"/>
    <w:rsid w:val="00CE752C"/>
    <w:rsid w:val="00CE75D0"/>
    <w:rsid w:val="00CE7D42"/>
    <w:rsid w:val="00CE7DE9"/>
    <w:rsid w:val="00CF00EC"/>
    <w:rsid w:val="00CF098F"/>
    <w:rsid w:val="00CF0BFA"/>
    <w:rsid w:val="00CF0CF2"/>
    <w:rsid w:val="00CF136F"/>
    <w:rsid w:val="00CF1562"/>
    <w:rsid w:val="00CF1C59"/>
    <w:rsid w:val="00CF2849"/>
    <w:rsid w:val="00CF2BF7"/>
    <w:rsid w:val="00CF2E42"/>
    <w:rsid w:val="00CF4808"/>
    <w:rsid w:val="00CF49C3"/>
    <w:rsid w:val="00CF5091"/>
    <w:rsid w:val="00CF54DA"/>
    <w:rsid w:val="00CF5CDD"/>
    <w:rsid w:val="00CF6768"/>
    <w:rsid w:val="00CF71DF"/>
    <w:rsid w:val="00D005D4"/>
    <w:rsid w:val="00D00912"/>
    <w:rsid w:val="00D00A02"/>
    <w:rsid w:val="00D01148"/>
    <w:rsid w:val="00D01177"/>
    <w:rsid w:val="00D012AB"/>
    <w:rsid w:val="00D017CF"/>
    <w:rsid w:val="00D0279B"/>
    <w:rsid w:val="00D033C4"/>
    <w:rsid w:val="00D03C45"/>
    <w:rsid w:val="00D03FFD"/>
    <w:rsid w:val="00D0481D"/>
    <w:rsid w:val="00D04EEA"/>
    <w:rsid w:val="00D0663D"/>
    <w:rsid w:val="00D123B7"/>
    <w:rsid w:val="00D1270D"/>
    <w:rsid w:val="00D12C59"/>
    <w:rsid w:val="00D130DF"/>
    <w:rsid w:val="00D14037"/>
    <w:rsid w:val="00D16CF5"/>
    <w:rsid w:val="00D1724D"/>
    <w:rsid w:val="00D17A4F"/>
    <w:rsid w:val="00D17CA3"/>
    <w:rsid w:val="00D201BF"/>
    <w:rsid w:val="00D22C6D"/>
    <w:rsid w:val="00D232A9"/>
    <w:rsid w:val="00D23693"/>
    <w:rsid w:val="00D247A7"/>
    <w:rsid w:val="00D249DA"/>
    <w:rsid w:val="00D25E97"/>
    <w:rsid w:val="00D2645A"/>
    <w:rsid w:val="00D26D24"/>
    <w:rsid w:val="00D27313"/>
    <w:rsid w:val="00D3012A"/>
    <w:rsid w:val="00D316B4"/>
    <w:rsid w:val="00D318BF"/>
    <w:rsid w:val="00D31BE3"/>
    <w:rsid w:val="00D33D13"/>
    <w:rsid w:val="00D360E6"/>
    <w:rsid w:val="00D36AB0"/>
    <w:rsid w:val="00D37E82"/>
    <w:rsid w:val="00D4052A"/>
    <w:rsid w:val="00D416F1"/>
    <w:rsid w:val="00D41A9A"/>
    <w:rsid w:val="00D423C6"/>
    <w:rsid w:val="00D437E2"/>
    <w:rsid w:val="00D43B55"/>
    <w:rsid w:val="00D4430E"/>
    <w:rsid w:val="00D45F41"/>
    <w:rsid w:val="00D47338"/>
    <w:rsid w:val="00D47C0F"/>
    <w:rsid w:val="00D47EDF"/>
    <w:rsid w:val="00D50313"/>
    <w:rsid w:val="00D509C1"/>
    <w:rsid w:val="00D51409"/>
    <w:rsid w:val="00D517D0"/>
    <w:rsid w:val="00D5203A"/>
    <w:rsid w:val="00D52B88"/>
    <w:rsid w:val="00D52C56"/>
    <w:rsid w:val="00D53A60"/>
    <w:rsid w:val="00D55008"/>
    <w:rsid w:val="00D555E2"/>
    <w:rsid w:val="00D55C92"/>
    <w:rsid w:val="00D5619C"/>
    <w:rsid w:val="00D57C79"/>
    <w:rsid w:val="00D57EF0"/>
    <w:rsid w:val="00D600B7"/>
    <w:rsid w:val="00D61B53"/>
    <w:rsid w:val="00D626F4"/>
    <w:rsid w:val="00D62F12"/>
    <w:rsid w:val="00D630CB"/>
    <w:rsid w:val="00D63492"/>
    <w:rsid w:val="00D6359B"/>
    <w:rsid w:val="00D63BD0"/>
    <w:rsid w:val="00D64995"/>
    <w:rsid w:val="00D64E7C"/>
    <w:rsid w:val="00D65736"/>
    <w:rsid w:val="00D65E77"/>
    <w:rsid w:val="00D661FA"/>
    <w:rsid w:val="00D66C2E"/>
    <w:rsid w:val="00D67C45"/>
    <w:rsid w:val="00D7016D"/>
    <w:rsid w:val="00D70817"/>
    <w:rsid w:val="00D70A57"/>
    <w:rsid w:val="00D712D8"/>
    <w:rsid w:val="00D7265A"/>
    <w:rsid w:val="00D726AF"/>
    <w:rsid w:val="00D72CA5"/>
    <w:rsid w:val="00D737D9"/>
    <w:rsid w:val="00D7381A"/>
    <w:rsid w:val="00D73908"/>
    <w:rsid w:val="00D74906"/>
    <w:rsid w:val="00D7515F"/>
    <w:rsid w:val="00D76041"/>
    <w:rsid w:val="00D76D5B"/>
    <w:rsid w:val="00D77855"/>
    <w:rsid w:val="00D779C9"/>
    <w:rsid w:val="00D80E77"/>
    <w:rsid w:val="00D80F73"/>
    <w:rsid w:val="00D823A5"/>
    <w:rsid w:val="00D8294E"/>
    <w:rsid w:val="00D82B7F"/>
    <w:rsid w:val="00D82D86"/>
    <w:rsid w:val="00D834C1"/>
    <w:rsid w:val="00D84296"/>
    <w:rsid w:val="00D86AD7"/>
    <w:rsid w:val="00D8768D"/>
    <w:rsid w:val="00D879A0"/>
    <w:rsid w:val="00D87F9A"/>
    <w:rsid w:val="00D939CE"/>
    <w:rsid w:val="00D946D8"/>
    <w:rsid w:val="00D9670F"/>
    <w:rsid w:val="00D96FB0"/>
    <w:rsid w:val="00D9751F"/>
    <w:rsid w:val="00D975CA"/>
    <w:rsid w:val="00DA0C70"/>
    <w:rsid w:val="00DA1E4C"/>
    <w:rsid w:val="00DA28FB"/>
    <w:rsid w:val="00DA345F"/>
    <w:rsid w:val="00DA36E0"/>
    <w:rsid w:val="00DA39D9"/>
    <w:rsid w:val="00DA3CEA"/>
    <w:rsid w:val="00DA3DD5"/>
    <w:rsid w:val="00DA3FA0"/>
    <w:rsid w:val="00DA41E7"/>
    <w:rsid w:val="00DA50B1"/>
    <w:rsid w:val="00DA55CF"/>
    <w:rsid w:val="00DA5FC9"/>
    <w:rsid w:val="00DA604C"/>
    <w:rsid w:val="00DA61B6"/>
    <w:rsid w:val="00DA6D5A"/>
    <w:rsid w:val="00DA6ED8"/>
    <w:rsid w:val="00DA7230"/>
    <w:rsid w:val="00DA7A19"/>
    <w:rsid w:val="00DB06D2"/>
    <w:rsid w:val="00DB0983"/>
    <w:rsid w:val="00DB0E6A"/>
    <w:rsid w:val="00DB12BD"/>
    <w:rsid w:val="00DB17C1"/>
    <w:rsid w:val="00DB1BEB"/>
    <w:rsid w:val="00DB1EE7"/>
    <w:rsid w:val="00DB66C2"/>
    <w:rsid w:val="00DB6CD8"/>
    <w:rsid w:val="00DB6DA3"/>
    <w:rsid w:val="00DB77A3"/>
    <w:rsid w:val="00DB79CE"/>
    <w:rsid w:val="00DC11AB"/>
    <w:rsid w:val="00DC2670"/>
    <w:rsid w:val="00DC2E5E"/>
    <w:rsid w:val="00DC31FB"/>
    <w:rsid w:val="00DC544E"/>
    <w:rsid w:val="00DC6534"/>
    <w:rsid w:val="00DC7572"/>
    <w:rsid w:val="00DC76AC"/>
    <w:rsid w:val="00DD01EA"/>
    <w:rsid w:val="00DD07FB"/>
    <w:rsid w:val="00DD08FD"/>
    <w:rsid w:val="00DD0A8B"/>
    <w:rsid w:val="00DD0FD2"/>
    <w:rsid w:val="00DD11DC"/>
    <w:rsid w:val="00DD1C7E"/>
    <w:rsid w:val="00DD28F8"/>
    <w:rsid w:val="00DD2BB6"/>
    <w:rsid w:val="00DD2E9B"/>
    <w:rsid w:val="00DD2F45"/>
    <w:rsid w:val="00DD3B08"/>
    <w:rsid w:val="00DD436C"/>
    <w:rsid w:val="00DD4AD0"/>
    <w:rsid w:val="00DD5BC9"/>
    <w:rsid w:val="00DD6219"/>
    <w:rsid w:val="00DD636D"/>
    <w:rsid w:val="00DD66A3"/>
    <w:rsid w:val="00DD6738"/>
    <w:rsid w:val="00DD72B7"/>
    <w:rsid w:val="00DE0900"/>
    <w:rsid w:val="00DE0DD1"/>
    <w:rsid w:val="00DE10E1"/>
    <w:rsid w:val="00DE16D4"/>
    <w:rsid w:val="00DE193C"/>
    <w:rsid w:val="00DE1B40"/>
    <w:rsid w:val="00DE2773"/>
    <w:rsid w:val="00DE28F3"/>
    <w:rsid w:val="00DE318E"/>
    <w:rsid w:val="00DE410F"/>
    <w:rsid w:val="00DE41A0"/>
    <w:rsid w:val="00DE43F2"/>
    <w:rsid w:val="00DE5531"/>
    <w:rsid w:val="00DE57CA"/>
    <w:rsid w:val="00DE672B"/>
    <w:rsid w:val="00DE6AD8"/>
    <w:rsid w:val="00DE727F"/>
    <w:rsid w:val="00DE7B9D"/>
    <w:rsid w:val="00DF0A89"/>
    <w:rsid w:val="00DF0D5A"/>
    <w:rsid w:val="00DF150F"/>
    <w:rsid w:val="00DF19B1"/>
    <w:rsid w:val="00DF1D78"/>
    <w:rsid w:val="00DF1E3E"/>
    <w:rsid w:val="00DF4644"/>
    <w:rsid w:val="00DF58F6"/>
    <w:rsid w:val="00DF5B1E"/>
    <w:rsid w:val="00DF63CF"/>
    <w:rsid w:val="00DF6BC4"/>
    <w:rsid w:val="00DF70B0"/>
    <w:rsid w:val="00E005C2"/>
    <w:rsid w:val="00E00627"/>
    <w:rsid w:val="00E01925"/>
    <w:rsid w:val="00E0198D"/>
    <w:rsid w:val="00E01B81"/>
    <w:rsid w:val="00E01C41"/>
    <w:rsid w:val="00E0238B"/>
    <w:rsid w:val="00E02CE9"/>
    <w:rsid w:val="00E0343C"/>
    <w:rsid w:val="00E03FAA"/>
    <w:rsid w:val="00E05335"/>
    <w:rsid w:val="00E06477"/>
    <w:rsid w:val="00E0660F"/>
    <w:rsid w:val="00E06811"/>
    <w:rsid w:val="00E10CB5"/>
    <w:rsid w:val="00E10CEB"/>
    <w:rsid w:val="00E12AE6"/>
    <w:rsid w:val="00E141CD"/>
    <w:rsid w:val="00E142B0"/>
    <w:rsid w:val="00E142E5"/>
    <w:rsid w:val="00E14D6A"/>
    <w:rsid w:val="00E15FE1"/>
    <w:rsid w:val="00E16230"/>
    <w:rsid w:val="00E16632"/>
    <w:rsid w:val="00E170A4"/>
    <w:rsid w:val="00E17A43"/>
    <w:rsid w:val="00E17CEB"/>
    <w:rsid w:val="00E21358"/>
    <w:rsid w:val="00E21D9F"/>
    <w:rsid w:val="00E21FB7"/>
    <w:rsid w:val="00E22236"/>
    <w:rsid w:val="00E23210"/>
    <w:rsid w:val="00E23B9C"/>
    <w:rsid w:val="00E253A0"/>
    <w:rsid w:val="00E2615C"/>
    <w:rsid w:val="00E26F81"/>
    <w:rsid w:val="00E27232"/>
    <w:rsid w:val="00E31205"/>
    <w:rsid w:val="00E31B4E"/>
    <w:rsid w:val="00E320BC"/>
    <w:rsid w:val="00E33DBA"/>
    <w:rsid w:val="00E3453C"/>
    <w:rsid w:val="00E34C62"/>
    <w:rsid w:val="00E34DEF"/>
    <w:rsid w:val="00E35AF4"/>
    <w:rsid w:val="00E36674"/>
    <w:rsid w:val="00E4049B"/>
    <w:rsid w:val="00E429E7"/>
    <w:rsid w:val="00E43BE1"/>
    <w:rsid w:val="00E43E02"/>
    <w:rsid w:val="00E4412E"/>
    <w:rsid w:val="00E44A7F"/>
    <w:rsid w:val="00E44D21"/>
    <w:rsid w:val="00E45503"/>
    <w:rsid w:val="00E46FD1"/>
    <w:rsid w:val="00E47D61"/>
    <w:rsid w:val="00E505C9"/>
    <w:rsid w:val="00E50DF2"/>
    <w:rsid w:val="00E50F60"/>
    <w:rsid w:val="00E51755"/>
    <w:rsid w:val="00E5199D"/>
    <w:rsid w:val="00E51FA6"/>
    <w:rsid w:val="00E525D4"/>
    <w:rsid w:val="00E52865"/>
    <w:rsid w:val="00E53EFE"/>
    <w:rsid w:val="00E558A0"/>
    <w:rsid w:val="00E56321"/>
    <w:rsid w:val="00E56462"/>
    <w:rsid w:val="00E60B37"/>
    <w:rsid w:val="00E60F15"/>
    <w:rsid w:val="00E62763"/>
    <w:rsid w:val="00E63C11"/>
    <w:rsid w:val="00E64024"/>
    <w:rsid w:val="00E64888"/>
    <w:rsid w:val="00E6512D"/>
    <w:rsid w:val="00E65F59"/>
    <w:rsid w:val="00E678D9"/>
    <w:rsid w:val="00E67E4D"/>
    <w:rsid w:val="00E716D1"/>
    <w:rsid w:val="00E7301C"/>
    <w:rsid w:val="00E730B0"/>
    <w:rsid w:val="00E735A7"/>
    <w:rsid w:val="00E74B18"/>
    <w:rsid w:val="00E75B77"/>
    <w:rsid w:val="00E76D15"/>
    <w:rsid w:val="00E8008D"/>
    <w:rsid w:val="00E8196D"/>
    <w:rsid w:val="00E81E51"/>
    <w:rsid w:val="00E829CE"/>
    <w:rsid w:val="00E833F8"/>
    <w:rsid w:val="00E83785"/>
    <w:rsid w:val="00E83AB5"/>
    <w:rsid w:val="00E849FF"/>
    <w:rsid w:val="00E852AB"/>
    <w:rsid w:val="00E85B6E"/>
    <w:rsid w:val="00E85C6F"/>
    <w:rsid w:val="00E866AF"/>
    <w:rsid w:val="00E876CF"/>
    <w:rsid w:val="00E87F62"/>
    <w:rsid w:val="00E91498"/>
    <w:rsid w:val="00E91C1C"/>
    <w:rsid w:val="00E92DBC"/>
    <w:rsid w:val="00E92E5F"/>
    <w:rsid w:val="00E934C6"/>
    <w:rsid w:val="00E93768"/>
    <w:rsid w:val="00E93DEE"/>
    <w:rsid w:val="00E94482"/>
    <w:rsid w:val="00E94A6D"/>
    <w:rsid w:val="00E95AC3"/>
    <w:rsid w:val="00E95FFB"/>
    <w:rsid w:val="00E9603F"/>
    <w:rsid w:val="00E968C5"/>
    <w:rsid w:val="00E975AE"/>
    <w:rsid w:val="00E97827"/>
    <w:rsid w:val="00EA00AF"/>
    <w:rsid w:val="00EA06F1"/>
    <w:rsid w:val="00EA0700"/>
    <w:rsid w:val="00EA0A0B"/>
    <w:rsid w:val="00EA0C10"/>
    <w:rsid w:val="00EA0D89"/>
    <w:rsid w:val="00EA10C1"/>
    <w:rsid w:val="00EA1939"/>
    <w:rsid w:val="00EA1F62"/>
    <w:rsid w:val="00EA2081"/>
    <w:rsid w:val="00EA2508"/>
    <w:rsid w:val="00EA4168"/>
    <w:rsid w:val="00EA69F6"/>
    <w:rsid w:val="00EA6A84"/>
    <w:rsid w:val="00EA6BEC"/>
    <w:rsid w:val="00EA728D"/>
    <w:rsid w:val="00EA7924"/>
    <w:rsid w:val="00EB11AD"/>
    <w:rsid w:val="00EB2F79"/>
    <w:rsid w:val="00EB3DE4"/>
    <w:rsid w:val="00EB4B7A"/>
    <w:rsid w:val="00EB6B7E"/>
    <w:rsid w:val="00EB6D76"/>
    <w:rsid w:val="00EB6FC0"/>
    <w:rsid w:val="00EB7D02"/>
    <w:rsid w:val="00EC039E"/>
    <w:rsid w:val="00EC2084"/>
    <w:rsid w:val="00EC2472"/>
    <w:rsid w:val="00EC2F05"/>
    <w:rsid w:val="00EC3581"/>
    <w:rsid w:val="00EC3646"/>
    <w:rsid w:val="00EC5CDA"/>
    <w:rsid w:val="00EC5EF1"/>
    <w:rsid w:val="00EC606D"/>
    <w:rsid w:val="00EC61D4"/>
    <w:rsid w:val="00EC7A98"/>
    <w:rsid w:val="00ED0127"/>
    <w:rsid w:val="00ED0D84"/>
    <w:rsid w:val="00ED0DCB"/>
    <w:rsid w:val="00ED117F"/>
    <w:rsid w:val="00ED118F"/>
    <w:rsid w:val="00ED26F3"/>
    <w:rsid w:val="00ED2FFE"/>
    <w:rsid w:val="00ED3169"/>
    <w:rsid w:val="00ED4E4F"/>
    <w:rsid w:val="00ED5A1C"/>
    <w:rsid w:val="00ED5CD8"/>
    <w:rsid w:val="00EE0BE6"/>
    <w:rsid w:val="00EE19E6"/>
    <w:rsid w:val="00EE1A19"/>
    <w:rsid w:val="00EE1F2B"/>
    <w:rsid w:val="00EE3FA3"/>
    <w:rsid w:val="00EE45EC"/>
    <w:rsid w:val="00EE4BBD"/>
    <w:rsid w:val="00EE51E5"/>
    <w:rsid w:val="00EE646E"/>
    <w:rsid w:val="00EF0324"/>
    <w:rsid w:val="00EF0B24"/>
    <w:rsid w:val="00EF22AC"/>
    <w:rsid w:val="00EF2E7A"/>
    <w:rsid w:val="00EF519F"/>
    <w:rsid w:val="00EF52DD"/>
    <w:rsid w:val="00EF5DA6"/>
    <w:rsid w:val="00EF6CCD"/>
    <w:rsid w:val="00F004DD"/>
    <w:rsid w:val="00F00782"/>
    <w:rsid w:val="00F00F2E"/>
    <w:rsid w:val="00F01661"/>
    <w:rsid w:val="00F01A13"/>
    <w:rsid w:val="00F01F6E"/>
    <w:rsid w:val="00F0243E"/>
    <w:rsid w:val="00F044F5"/>
    <w:rsid w:val="00F06084"/>
    <w:rsid w:val="00F07C20"/>
    <w:rsid w:val="00F103A4"/>
    <w:rsid w:val="00F1131F"/>
    <w:rsid w:val="00F11E16"/>
    <w:rsid w:val="00F1229E"/>
    <w:rsid w:val="00F12573"/>
    <w:rsid w:val="00F12889"/>
    <w:rsid w:val="00F13943"/>
    <w:rsid w:val="00F173B1"/>
    <w:rsid w:val="00F17712"/>
    <w:rsid w:val="00F17ED1"/>
    <w:rsid w:val="00F2003D"/>
    <w:rsid w:val="00F211EB"/>
    <w:rsid w:val="00F22C68"/>
    <w:rsid w:val="00F23B4B"/>
    <w:rsid w:val="00F23CC1"/>
    <w:rsid w:val="00F24361"/>
    <w:rsid w:val="00F25720"/>
    <w:rsid w:val="00F26611"/>
    <w:rsid w:val="00F268FD"/>
    <w:rsid w:val="00F274E5"/>
    <w:rsid w:val="00F27527"/>
    <w:rsid w:val="00F27A0B"/>
    <w:rsid w:val="00F30322"/>
    <w:rsid w:val="00F30369"/>
    <w:rsid w:val="00F30EAD"/>
    <w:rsid w:val="00F312CD"/>
    <w:rsid w:val="00F31E69"/>
    <w:rsid w:val="00F33D07"/>
    <w:rsid w:val="00F3459A"/>
    <w:rsid w:val="00F34771"/>
    <w:rsid w:val="00F349E8"/>
    <w:rsid w:val="00F351C8"/>
    <w:rsid w:val="00F360E1"/>
    <w:rsid w:val="00F368C8"/>
    <w:rsid w:val="00F368D6"/>
    <w:rsid w:val="00F4060B"/>
    <w:rsid w:val="00F4094D"/>
    <w:rsid w:val="00F41186"/>
    <w:rsid w:val="00F42163"/>
    <w:rsid w:val="00F42F64"/>
    <w:rsid w:val="00F44091"/>
    <w:rsid w:val="00F4415D"/>
    <w:rsid w:val="00F44D68"/>
    <w:rsid w:val="00F45D32"/>
    <w:rsid w:val="00F46F0C"/>
    <w:rsid w:val="00F47AF9"/>
    <w:rsid w:val="00F47C4E"/>
    <w:rsid w:val="00F512BE"/>
    <w:rsid w:val="00F5231B"/>
    <w:rsid w:val="00F5295F"/>
    <w:rsid w:val="00F5308A"/>
    <w:rsid w:val="00F539A2"/>
    <w:rsid w:val="00F53DF1"/>
    <w:rsid w:val="00F53DFD"/>
    <w:rsid w:val="00F55072"/>
    <w:rsid w:val="00F5516B"/>
    <w:rsid w:val="00F55BDB"/>
    <w:rsid w:val="00F57206"/>
    <w:rsid w:val="00F572D1"/>
    <w:rsid w:val="00F6030B"/>
    <w:rsid w:val="00F60C08"/>
    <w:rsid w:val="00F60CD1"/>
    <w:rsid w:val="00F6116C"/>
    <w:rsid w:val="00F61387"/>
    <w:rsid w:val="00F63259"/>
    <w:rsid w:val="00F63373"/>
    <w:rsid w:val="00F63E01"/>
    <w:rsid w:val="00F64772"/>
    <w:rsid w:val="00F66D5A"/>
    <w:rsid w:val="00F67A7F"/>
    <w:rsid w:val="00F703E0"/>
    <w:rsid w:val="00F7074F"/>
    <w:rsid w:val="00F7100F"/>
    <w:rsid w:val="00F725F7"/>
    <w:rsid w:val="00F72655"/>
    <w:rsid w:val="00F72D78"/>
    <w:rsid w:val="00F7348B"/>
    <w:rsid w:val="00F7468D"/>
    <w:rsid w:val="00F75A5F"/>
    <w:rsid w:val="00F7686E"/>
    <w:rsid w:val="00F77D4E"/>
    <w:rsid w:val="00F8018E"/>
    <w:rsid w:val="00F81777"/>
    <w:rsid w:val="00F8581B"/>
    <w:rsid w:val="00F85894"/>
    <w:rsid w:val="00F86677"/>
    <w:rsid w:val="00F87193"/>
    <w:rsid w:val="00F87F49"/>
    <w:rsid w:val="00F91423"/>
    <w:rsid w:val="00F920B0"/>
    <w:rsid w:val="00F92C31"/>
    <w:rsid w:val="00F9329D"/>
    <w:rsid w:val="00F941F2"/>
    <w:rsid w:val="00F95678"/>
    <w:rsid w:val="00F96411"/>
    <w:rsid w:val="00F96A68"/>
    <w:rsid w:val="00F97080"/>
    <w:rsid w:val="00FA0649"/>
    <w:rsid w:val="00FA12BF"/>
    <w:rsid w:val="00FA2889"/>
    <w:rsid w:val="00FA2F85"/>
    <w:rsid w:val="00FA301E"/>
    <w:rsid w:val="00FA3F32"/>
    <w:rsid w:val="00FA652E"/>
    <w:rsid w:val="00FA74CC"/>
    <w:rsid w:val="00FA7FA9"/>
    <w:rsid w:val="00FB056B"/>
    <w:rsid w:val="00FB0B61"/>
    <w:rsid w:val="00FB200D"/>
    <w:rsid w:val="00FB2C5E"/>
    <w:rsid w:val="00FB3281"/>
    <w:rsid w:val="00FB34CA"/>
    <w:rsid w:val="00FB366F"/>
    <w:rsid w:val="00FB4BBE"/>
    <w:rsid w:val="00FB5AF5"/>
    <w:rsid w:val="00FB6A8D"/>
    <w:rsid w:val="00FC1652"/>
    <w:rsid w:val="00FC17C6"/>
    <w:rsid w:val="00FC3256"/>
    <w:rsid w:val="00FC3407"/>
    <w:rsid w:val="00FC3709"/>
    <w:rsid w:val="00FC4AE6"/>
    <w:rsid w:val="00FC58B9"/>
    <w:rsid w:val="00FC5B15"/>
    <w:rsid w:val="00FC6702"/>
    <w:rsid w:val="00FC6D7B"/>
    <w:rsid w:val="00FC6FCB"/>
    <w:rsid w:val="00FC730F"/>
    <w:rsid w:val="00FC7D35"/>
    <w:rsid w:val="00FD07C4"/>
    <w:rsid w:val="00FD3AF2"/>
    <w:rsid w:val="00FD496C"/>
    <w:rsid w:val="00FD5444"/>
    <w:rsid w:val="00FD5989"/>
    <w:rsid w:val="00FD5DB5"/>
    <w:rsid w:val="00FD73F4"/>
    <w:rsid w:val="00FD7675"/>
    <w:rsid w:val="00FE0411"/>
    <w:rsid w:val="00FE06A0"/>
    <w:rsid w:val="00FE18F4"/>
    <w:rsid w:val="00FE1C09"/>
    <w:rsid w:val="00FE1C49"/>
    <w:rsid w:val="00FE232B"/>
    <w:rsid w:val="00FE2420"/>
    <w:rsid w:val="00FE3066"/>
    <w:rsid w:val="00FE39A4"/>
    <w:rsid w:val="00FE3C01"/>
    <w:rsid w:val="00FE3D9C"/>
    <w:rsid w:val="00FE460D"/>
    <w:rsid w:val="00FE4AC8"/>
    <w:rsid w:val="00FE6122"/>
    <w:rsid w:val="00FE61CF"/>
    <w:rsid w:val="00FE6CF7"/>
    <w:rsid w:val="00FE6F07"/>
    <w:rsid w:val="00FE7149"/>
    <w:rsid w:val="00FE74DE"/>
    <w:rsid w:val="00FF03C6"/>
    <w:rsid w:val="00FF15ED"/>
    <w:rsid w:val="00FF2020"/>
    <w:rsid w:val="00FF2C1B"/>
    <w:rsid w:val="00FF382D"/>
    <w:rsid w:val="00FF3B27"/>
    <w:rsid w:val="00FF41F5"/>
    <w:rsid w:val="00FF51AF"/>
    <w:rsid w:val="00FF54B6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7AD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39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39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2539B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539B"/>
    <w:pPr>
      <w:spacing w:before="120" w:after="12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539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539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82539B"/>
    <w:pPr>
      <w:spacing w:after="0" w:line="48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539B"/>
    <w:pPr>
      <w:spacing w:after="0" w:line="480" w:lineRule="auto"/>
      <w:outlineLvl w:val="6"/>
    </w:pPr>
    <w:rPr>
      <w:rFonts w:asciiTheme="majorHAnsi" w:eastAsiaTheme="majorEastAsia" w:hAnsiTheme="majorHAnsi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39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39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39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539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539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rsid w:val="0082539B"/>
    <w:pPr>
      <w:spacing w:line="36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539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253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2539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2539B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82539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82539B"/>
    <w:rPr>
      <w:rFonts w:asciiTheme="majorHAnsi" w:eastAsiaTheme="majorEastAsia" w:hAnsiTheme="majorHAnsi" w:cstheme="majorBidi"/>
      <w:b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39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39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25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39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39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39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2539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2539B"/>
  </w:style>
  <w:style w:type="paragraph" w:styleId="Title">
    <w:name w:val="Title"/>
    <w:basedOn w:val="Normal"/>
    <w:next w:val="Normal"/>
    <w:link w:val="TitleChar"/>
    <w:uiPriority w:val="10"/>
    <w:qFormat/>
    <w:rsid w:val="0082539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39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39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539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2539B"/>
    <w:rPr>
      <w:b/>
      <w:bCs/>
    </w:rPr>
  </w:style>
  <w:style w:type="character" w:styleId="Emphasis">
    <w:name w:val="Emphasis"/>
    <w:uiPriority w:val="20"/>
    <w:qFormat/>
    <w:rsid w:val="0082539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rmalWeb">
    <w:name w:val="Normal (Web)"/>
    <w:basedOn w:val="Normal"/>
    <w:uiPriority w:val="99"/>
    <w:semiHidden/>
    <w:unhideWhenUsed/>
    <w:rsid w:val="008253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39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9B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82539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539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2539B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39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39B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82539B"/>
    <w:rPr>
      <w:i/>
      <w:iCs/>
    </w:rPr>
  </w:style>
  <w:style w:type="character" w:styleId="IntenseEmphasis">
    <w:name w:val="Intense Emphasis"/>
    <w:uiPriority w:val="21"/>
    <w:qFormat/>
    <w:rsid w:val="0082539B"/>
    <w:rPr>
      <w:b/>
      <w:bCs/>
    </w:rPr>
  </w:style>
  <w:style w:type="character" w:styleId="SubtleReference">
    <w:name w:val="Subtle Reference"/>
    <w:uiPriority w:val="31"/>
    <w:qFormat/>
    <w:rsid w:val="0082539B"/>
    <w:rPr>
      <w:smallCaps/>
    </w:rPr>
  </w:style>
  <w:style w:type="character" w:styleId="IntenseReference">
    <w:name w:val="Intense Reference"/>
    <w:uiPriority w:val="32"/>
    <w:qFormat/>
    <w:rsid w:val="0082539B"/>
    <w:rPr>
      <w:smallCaps/>
      <w:spacing w:val="5"/>
      <w:u w:val="single"/>
    </w:rPr>
  </w:style>
  <w:style w:type="character" w:styleId="BookTitle">
    <w:name w:val="Book Title"/>
    <w:uiPriority w:val="33"/>
    <w:qFormat/>
    <w:rsid w:val="0082539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2539B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2539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2539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2539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2539B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2539B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2539B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3120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22F0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F01"/>
    <w:rPr>
      <w:rFonts w:ascii="Times New Roman" w:eastAsiaTheme="minorEastAsia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22F0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2F01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222CAD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39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39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2539B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539B"/>
    <w:pPr>
      <w:spacing w:before="120" w:after="12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539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539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82539B"/>
    <w:pPr>
      <w:spacing w:after="0" w:line="48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539B"/>
    <w:pPr>
      <w:spacing w:after="0" w:line="480" w:lineRule="auto"/>
      <w:outlineLvl w:val="6"/>
    </w:pPr>
    <w:rPr>
      <w:rFonts w:asciiTheme="majorHAnsi" w:eastAsiaTheme="majorEastAsia" w:hAnsiTheme="majorHAnsi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39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39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39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539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539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rsid w:val="0082539B"/>
    <w:pPr>
      <w:spacing w:line="36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539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253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2539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2539B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82539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82539B"/>
    <w:rPr>
      <w:rFonts w:asciiTheme="majorHAnsi" w:eastAsiaTheme="majorEastAsia" w:hAnsiTheme="majorHAnsi" w:cstheme="majorBidi"/>
      <w:b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39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39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25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39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39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39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2539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2539B"/>
  </w:style>
  <w:style w:type="paragraph" w:styleId="Title">
    <w:name w:val="Title"/>
    <w:basedOn w:val="Normal"/>
    <w:next w:val="Normal"/>
    <w:link w:val="TitleChar"/>
    <w:uiPriority w:val="10"/>
    <w:qFormat/>
    <w:rsid w:val="0082539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39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39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539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2539B"/>
    <w:rPr>
      <w:b/>
      <w:bCs/>
    </w:rPr>
  </w:style>
  <w:style w:type="character" w:styleId="Emphasis">
    <w:name w:val="Emphasis"/>
    <w:uiPriority w:val="20"/>
    <w:qFormat/>
    <w:rsid w:val="0082539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rmalWeb">
    <w:name w:val="Normal (Web)"/>
    <w:basedOn w:val="Normal"/>
    <w:uiPriority w:val="99"/>
    <w:semiHidden/>
    <w:unhideWhenUsed/>
    <w:rsid w:val="008253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39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9B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82539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539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2539B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39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39B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82539B"/>
    <w:rPr>
      <w:i/>
      <w:iCs/>
    </w:rPr>
  </w:style>
  <w:style w:type="character" w:styleId="IntenseEmphasis">
    <w:name w:val="Intense Emphasis"/>
    <w:uiPriority w:val="21"/>
    <w:qFormat/>
    <w:rsid w:val="0082539B"/>
    <w:rPr>
      <w:b/>
      <w:bCs/>
    </w:rPr>
  </w:style>
  <w:style w:type="character" w:styleId="SubtleReference">
    <w:name w:val="Subtle Reference"/>
    <w:uiPriority w:val="31"/>
    <w:qFormat/>
    <w:rsid w:val="0082539B"/>
    <w:rPr>
      <w:smallCaps/>
    </w:rPr>
  </w:style>
  <w:style w:type="character" w:styleId="IntenseReference">
    <w:name w:val="Intense Reference"/>
    <w:uiPriority w:val="32"/>
    <w:qFormat/>
    <w:rsid w:val="0082539B"/>
    <w:rPr>
      <w:smallCaps/>
      <w:spacing w:val="5"/>
      <w:u w:val="single"/>
    </w:rPr>
  </w:style>
  <w:style w:type="character" w:styleId="BookTitle">
    <w:name w:val="Book Title"/>
    <w:uiPriority w:val="33"/>
    <w:qFormat/>
    <w:rsid w:val="0082539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2539B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2539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2539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2539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2539B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2539B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2539B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3120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22F0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F01"/>
    <w:rPr>
      <w:rFonts w:ascii="Times New Roman" w:eastAsiaTheme="minorEastAsia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22F0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2F01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222CAD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B76105-5632-47B5-A898-F1609D2A2F28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57EAC3-3CDA-4F3A-98E9-3D80643FB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en Keller International</Company>
  <LinksUpToDate>false</LinksUpToDate>
  <CharactersWithSpaces>2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Campbell</dc:creator>
  <cp:lastModifiedBy>Rebecca Kramer Campbell</cp:lastModifiedBy>
  <cp:revision>4</cp:revision>
  <cp:lastPrinted>2017-03-15T21:53:00Z</cp:lastPrinted>
  <dcterms:created xsi:type="dcterms:W3CDTF">2017-10-05T20:30:00Z</dcterms:created>
  <dcterms:modified xsi:type="dcterms:W3CDTF">2017-10-05T20:33:00Z</dcterms:modified>
</cp:coreProperties>
</file>